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3BB7F" w14:textId="77777777" w:rsidR="00A26D25" w:rsidRPr="00A26D25" w:rsidRDefault="00A26D25" w:rsidP="00A26D25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A26D25">
        <w:rPr>
          <w:b/>
          <w:bCs/>
          <w:i w:val="0"/>
          <w:iCs w:val="0"/>
          <w:color w:val="000000" w:themeColor="text1"/>
          <w:sz w:val="22"/>
          <w:szCs w:val="22"/>
        </w:rPr>
        <w:t>Table S1</w:t>
      </w:r>
      <w:r w:rsidRPr="00A26D25">
        <w:rPr>
          <w:i w:val="0"/>
          <w:iCs w:val="0"/>
          <w:color w:val="000000" w:themeColor="text1"/>
          <w:sz w:val="22"/>
          <w:szCs w:val="22"/>
        </w:rPr>
        <w:t xml:space="preserve">: Diagnostic codes from the All of Us research program database used to identify </w:t>
      </w:r>
      <w:proofErr w:type="spellStart"/>
      <w:r w:rsidRPr="00A26D25">
        <w:rPr>
          <w:i w:val="0"/>
          <w:iCs w:val="0"/>
          <w:color w:val="000000" w:themeColor="text1"/>
          <w:sz w:val="22"/>
          <w:szCs w:val="22"/>
        </w:rPr>
        <w:t>psychodermatologic</w:t>
      </w:r>
      <w:proofErr w:type="spellEnd"/>
      <w:r w:rsidRPr="00A26D25">
        <w:rPr>
          <w:i w:val="0"/>
          <w:iCs w:val="0"/>
          <w:color w:val="000000" w:themeColor="text1"/>
          <w:sz w:val="22"/>
          <w:szCs w:val="22"/>
        </w:rPr>
        <w:t xml:space="preserve"> conditions and associated neuropsychiatric comorbidities. </w:t>
      </w:r>
      <w:r w:rsidRPr="00A26D25">
        <w:rPr>
          <w:i w:val="0"/>
          <w:iCs w:val="0"/>
          <w:color w:val="000000" w:themeColor="text1"/>
          <w:sz w:val="22"/>
          <w:szCs w:val="22"/>
        </w:rPr>
        <w:br/>
        <w:t>OMOP CDM; Observational Medical Outcomes Partnership Common Data Model, SNOMED; Systemized Nomenclature of Medicine</w:t>
      </w:r>
    </w:p>
    <w:tbl>
      <w:tblPr>
        <w:tblW w:w="10344" w:type="dxa"/>
        <w:tblLook w:val="04A0" w:firstRow="1" w:lastRow="0" w:firstColumn="1" w:lastColumn="0" w:noHBand="0" w:noVBand="1"/>
      </w:tblPr>
      <w:tblGrid>
        <w:gridCol w:w="2520"/>
        <w:gridCol w:w="4140"/>
        <w:gridCol w:w="1500"/>
        <w:gridCol w:w="2184"/>
      </w:tblGrid>
      <w:tr w:rsidR="00A26D25" w14:paraId="6F475D97" w14:textId="77777777" w:rsidTr="007A1690">
        <w:trPr>
          <w:trHeight w:val="324"/>
          <w:tblHeader/>
        </w:trPr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E67A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D361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Sub-categor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E9DB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SNOMED Cod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6A8D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OMOP CDM Concept ID</w:t>
            </w:r>
          </w:p>
        </w:tc>
      </w:tr>
      <w:tr w:rsidR="00A26D25" w14:paraId="32155885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E56CE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 xml:space="preserve">Primary </w:t>
            </w:r>
            <w:proofErr w:type="spellStart"/>
            <w:r w:rsidRPr="005C6704">
              <w:rPr>
                <w:b/>
                <w:bCs/>
                <w:color w:val="000000"/>
                <w:sz w:val="22"/>
                <w:szCs w:val="22"/>
              </w:rPr>
              <w:t>Psychodermatologic</w:t>
            </w:r>
            <w:proofErr w:type="spellEnd"/>
            <w:r w:rsidRPr="005C6704">
              <w:rPr>
                <w:b/>
                <w:bCs/>
                <w:color w:val="000000"/>
                <w:sz w:val="22"/>
                <w:szCs w:val="22"/>
              </w:rPr>
              <w:t xml:space="preserve"> Disorders </w:t>
            </w:r>
          </w:p>
        </w:tc>
        <w:tc>
          <w:tcPr>
            <w:tcW w:w="41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D482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Trichotillomania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577E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17155009</w:t>
            </w:r>
          </w:p>
        </w:tc>
        <w:tc>
          <w:tcPr>
            <w:tcW w:w="21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5590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062972</w:t>
            </w:r>
          </w:p>
        </w:tc>
      </w:tr>
      <w:tr w:rsidR="00A26D25" w14:paraId="4B345F32" w14:textId="77777777" w:rsidTr="007A1690">
        <w:trPr>
          <w:trHeight w:val="324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1ACAC" w14:textId="77777777" w:rsidR="00A26D25" w:rsidRPr="005C6704" w:rsidRDefault="00A26D25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31D5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Skin Picking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8DC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23895800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8767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033045</w:t>
            </w:r>
          </w:p>
        </w:tc>
      </w:tr>
      <w:tr w:rsidR="00A26D25" w14:paraId="427D6DD1" w14:textId="77777777" w:rsidTr="007A1690">
        <w:trPr>
          <w:trHeight w:val="69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4E6D8" w14:textId="77777777" w:rsidR="00A26D25" w:rsidRPr="005C6704" w:rsidRDefault="00A26D25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B29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 xml:space="preserve">Dermatitis </w:t>
            </w:r>
            <w:proofErr w:type="spellStart"/>
            <w:r w:rsidRPr="005C6704">
              <w:rPr>
                <w:color w:val="000000"/>
                <w:sz w:val="22"/>
                <w:szCs w:val="22"/>
              </w:rPr>
              <w:t>Artefac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9863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277200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CAA8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133285</w:t>
            </w:r>
          </w:p>
        </w:tc>
      </w:tr>
      <w:tr w:rsidR="00A26D25" w14:paraId="15690F48" w14:textId="77777777" w:rsidTr="007A1690">
        <w:trPr>
          <w:trHeight w:val="69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EABC25" w14:textId="77777777" w:rsidR="00A26D25" w:rsidRPr="005C6704" w:rsidRDefault="00A26D25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D3C0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Delusions of Parasit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2D56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2389730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2C1D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081257</w:t>
            </w:r>
          </w:p>
        </w:tc>
      </w:tr>
      <w:tr w:rsidR="00A26D25" w14:paraId="51D0D87E" w14:textId="77777777" w:rsidTr="007A1690">
        <w:trPr>
          <w:trHeight w:val="324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C0037" w14:textId="77777777" w:rsidR="00A26D25" w:rsidRPr="005C6704" w:rsidRDefault="00A26D25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2DA1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Body Dysmorphic D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1F7A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83482000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68A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306640</w:t>
            </w:r>
          </w:p>
        </w:tc>
      </w:tr>
      <w:tr w:rsidR="00A26D25" w14:paraId="0150BCCA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E2839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87397">
              <w:rPr>
                <w:b/>
                <w:bCs/>
                <w:color w:val="000000"/>
                <w:sz w:val="22"/>
                <w:szCs w:val="22"/>
              </w:rPr>
              <w:t>Psychophysiological Disorder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F35D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sz w:val="22"/>
                <w:szCs w:val="22"/>
              </w:rPr>
              <w:t>Psoria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1CC3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90140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6DA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140168</w:t>
            </w:r>
          </w:p>
        </w:tc>
      </w:tr>
      <w:tr w:rsidR="00A26D25" w14:paraId="5EE7665B" w14:textId="77777777" w:rsidTr="007A1690">
        <w:trPr>
          <w:trHeight w:val="324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74F94" w14:textId="77777777" w:rsidR="00A26D25" w:rsidRPr="005C6704" w:rsidRDefault="00A26D25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B1A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sz w:val="22"/>
                <w:szCs w:val="22"/>
              </w:rPr>
              <w:t>Atopic Dermati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B7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24079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7D01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133834</w:t>
            </w:r>
          </w:p>
        </w:tc>
      </w:tr>
      <w:tr w:rsidR="00A26D25" w14:paraId="7073B5C3" w14:textId="77777777" w:rsidTr="007A1690">
        <w:trPr>
          <w:trHeight w:val="69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E9D7A" w14:textId="77777777" w:rsidR="00A26D25" w:rsidRPr="005C6704" w:rsidRDefault="00A26D25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4B27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sz w:val="22"/>
                <w:szCs w:val="22"/>
              </w:rPr>
              <w:t>Hidradenitis Suppurativ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FE7E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593930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41E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241223</w:t>
            </w:r>
          </w:p>
        </w:tc>
      </w:tr>
      <w:tr w:rsidR="00A26D25" w14:paraId="5A65E678" w14:textId="77777777" w:rsidTr="007A1690">
        <w:trPr>
          <w:trHeight w:val="69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10E524" w14:textId="77777777" w:rsidR="00A26D25" w:rsidRPr="005C6704" w:rsidRDefault="00A26D25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4DBF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sz w:val="22"/>
                <w:szCs w:val="22"/>
              </w:rPr>
              <w:t>Acne Vulgar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9704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1138100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4D6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141095</w:t>
            </w:r>
          </w:p>
        </w:tc>
      </w:tr>
      <w:tr w:rsidR="00A26D25" w14:paraId="00359BB8" w14:textId="77777777" w:rsidTr="007A1690">
        <w:trPr>
          <w:trHeight w:val="324"/>
        </w:trPr>
        <w:tc>
          <w:tcPr>
            <w:tcW w:w="252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2476E13" w14:textId="77777777" w:rsidR="00A26D25" w:rsidRPr="005C6704" w:rsidRDefault="00A26D25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98A1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sz w:val="22"/>
                <w:szCs w:val="22"/>
              </w:rPr>
              <w:t>Vulvodyni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4E80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238968009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2618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36741</w:t>
            </w:r>
          </w:p>
        </w:tc>
      </w:tr>
      <w:tr w:rsidR="00A26D25" w14:paraId="2D6477E9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A3A38F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Obsessive-Compulsive Disorder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663E4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Obsessive-Compulsive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F9DE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19173600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A3E6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40374</w:t>
            </w:r>
          </w:p>
        </w:tc>
      </w:tr>
      <w:tr w:rsidR="00A26D25" w14:paraId="5CCF5F63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58F8D2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4E353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Hoarding D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5CE0F8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247968005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2F4DF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4084868</w:t>
            </w:r>
          </w:p>
        </w:tc>
      </w:tr>
      <w:tr w:rsidR="00A26D25" w14:paraId="0116CD26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A8B4491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Personality Disorder</w:t>
            </w: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1BD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 xml:space="preserve">Cluster A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FD7248">
              <w:rPr>
                <w:color w:val="000000"/>
                <w:sz w:val="22"/>
                <w:szCs w:val="22"/>
              </w:rPr>
              <w:t xml:space="preserve">ersonality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FD7248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8EB3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16805009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69D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4043918</w:t>
            </w:r>
          </w:p>
        </w:tc>
      </w:tr>
      <w:tr w:rsidR="00A26D25" w14:paraId="4ABBCC6C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62C8EA31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4D44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 xml:space="preserve">Cluster B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FD7248">
              <w:rPr>
                <w:color w:val="000000"/>
                <w:sz w:val="22"/>
                <w:szCs w:val="22"/>
              </w:rPr>
              <w:t xml:space="preserve">ersonality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FD7248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A0B7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43060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76F7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4181019</w:t>
            </w:r>
          </w:p>
        </w:tc>
      </w:tr>
      <w:tr w:rsidR="00A26D25" w14:paraId="1B27F6A9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219E1ACF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4D4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 xml:space="preserve">Cluster </w:t>
            </w:r>
            <w:r>
              <w:rPr>
                <w:color w:val="000000"/>
                <w:sz w:val="22"/>
                <w:szCs w:val="22"/>
              </w:rPr>
              <w:t>C</w:t>
            </w:r>
            <w:r w:rsidRPr="00FD7248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FD7248">
              <w:rPr>
                <w:color w:val="000000"/>
                <w:sz w:val="22"/>
                <w:szCs w:val="22"/>
              </w:rPr>
              <w:t xml:space="preserve">ersonality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FD7248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04C6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838900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E131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4222618</w:t>
            </w:r>
          </w:p>
        </w:tc>
      </w:tr>
      <w:tr w:rsidR="00A26D25" w14:paraId="64EB0147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72E78E0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Anxiety Disorder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0E26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Generalized Anxiety D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D3C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21897009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1219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34613</w:t>
            </w:r>
          </w:p>
        </w:tc>
      </w:tr>
      <w:tr w:rsidR="00A26D25" w14:paraId="25C0205F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269CE37A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F7B43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Panic D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89F2C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371631005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F08C3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36074</w:t>
            </w:r>
          </w:p>
        </w:tc>
      </w:tr>
      <w:tr w:rsidR="00A26D25" w14:paraId="2AA1F4C5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A695FB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D4A43C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Phobic D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AD7AC6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386810004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4BC3C3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4304010</w:t>
            </w:r>
          </w:p>
        </w:tc>
      </w:tr>
      <w:tr w:rsidR="00A26D25" w14:paraId="1A3FC13F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237F6BF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Depressive Disorder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1B44F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Major Depressive D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F1A02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370143000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9A5D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152280</w:t>
            </w:r>
          </w:p>
        </w:tc>
      </w:tr>
      <w:tr w:rsidR="00A26D25" w14:paraId="54DBC21D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1AE5511A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5034C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Persistent Depressive D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C64E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78667006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8F4F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433440</w:t>
            </w:r>
          </w:p>
        </w:tc>
      </w:tr>
      <w:tr w:rsidR="00A26D25" w14:paraId="62EB32FF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0DB2A675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89AC4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 xml:space="preserve">Premenstrual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063D72">
              <w:rPr>
                <w:color w:val="000000"/>
                <w:sz w:val="22"/>
                <w:szCs w:val="22"/>
              </w:rPr>
              <w:t xml:space="preserve">ysphoric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063D72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616E2" w14:textId="77777777" w:rsidR="00A26D25" w:rsidRPr="00FD7248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596004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8D975" w14:textId="77777777" w:rsidR="00A26D25" w:rsidRPr="00FD7248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4242733</w:t>
            </w:r>
          </w:p>
        </w:tc>
      </w:tr>
      <w:tr w:rsidR="00A26D25" w14:paraId="2AAE12CB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104423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12FB4F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Disruptive Mood Dysregulation D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3FE4A3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715924009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32FA02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FD7248">
              <w:rPr>
                <w:color w:val="000000"/>
                <w:sz w:val="22"/>
                <w:szCs w:val="22"/>
              </w:rPr>
              <w:t>37396201</w:t>
            </w:r>
          </w:p>
        </w:tc>
      </w:tr>
      <w:tr w:rsidR="00A26D25" w14:paraId="50997263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313B715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Schizophrenia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Spectrum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638974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D057A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58214004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7E718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35783</w:t>
            </w:r>
          </w:p>
        </w:tc>
      </w:tr>
      <w:tr w:rsidR="00A26D25" w14:paraId="27EC15C1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29C624BF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C72A1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 xml:space="preserve">Schizophreniform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063D72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649A8" w14:textId="77777777" w:rsidR="00A26D25" w:rsidRPr="00063D72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88975006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46A3A" w14:textId="77777777" w:rsidR="00A26D25" w:rsidRPr="00063D72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444434</w:t>
            </w:r>
          </w:p>
        </w:tc>
      </w:tr>
      <w:tr w:rsidR="00A26D25" w14:paraId="7AE59B69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270B490F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E83E9" w14:textId="77777777" w:rsidR="00A26D25" w:rsidRPr="00063D72" w:rsidRDefault="00A26D25" w:rsidP="007A1690">
            <w:pPr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 xml:space="preserve">Brief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063D72">
              <w:rPr>
                <w:color w:val="000000"/>
                <w:sz w:val="22"/>
                <w:szCs w:val="22"/>
              </w:rPr>
              <w:t xml:space="preserve">sychotic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063D72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77C14" w14:textId="77777777" w:rsidR="00A26D25" w:rsidRPr="00063D72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5464005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FDD9D" w14:textId="77777777" w:rsidR="00A26D25" w:rsidRPr="00063D72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4182683</w:t>
            </w:r>
          </w:p>
        </w:tc>
      </w:tr>
      <w:tr w:rsidR="00A26D25" w14:paraId="112E98A4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5880101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9B78ED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Schizoaffective Disorder</w:t>
            </w:r>
          </w:p>
        </w:tc>
        <w:tc>
          <w:tcPr>
            <w:tcW w:w="15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7AF5B7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68890003</w:t>
            </w:r>
          </w:p>
        </w:tc>
        <w:tc>
          <w:tcPr>
            <w:tcW w:w="21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312A3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4286201</w:t>
            </w:r>
          </w:p>
        </w:tc>
      </w:tr>
      <w:tr w:rsidR="00A26D25" w14:paraId="59FE1210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3A298D4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Neurodevelopmental Disorder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E145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Attention-Deficit/Hyperactivity D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EF42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06506008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6C9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38409</w:t>
            </w:r>
          </w:p>
        </w:tc>
      </w:tr>
      <w:tr w:rsidR="00A26D25" w14:paraId="40CDEA5A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0307C4C9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05BF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Autism Spectrum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491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3591900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5DB0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439776</w:t>
            </w:r>
          </w:p>
        </w:tc>
      </w:tr>
      <w:tr w:rsidR="00A26D25" w14:paraId="5E2777CF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36A44820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FCDC3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 xml:space="preserve">Intellectual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063D72">
              <w:rPr>
                <w:color w:val="000000"/>
                <w:sz w:val="22"/>
                <w:szCs w:val="22"/>
              </w:rPr>
              <w:t>isability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59F62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110359009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061DE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63D72">
              <w:rPr>
                <w:color w:val="000000"/>
                <w:sz w:val="22"/>
                <w:szCs w:val="22"/>
              </w:rPr>
              <w:t>40277917</w:t>
            </w:r>
          </w:p>
        </w:tc>
      </w:tr>
      <w:tr w:rsidR="00A26D25" w14:paraId="41F03E5D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2C2B33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Somatoform Disorder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05B0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 xml:space="preserve">Somatization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D44E2A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19B1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397923000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4C3C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441545</w:t>
            </w:r>
          </w:p>
        </w:tc>
      </w:tr>
      <w:tr w:rsidR="00A26D25" w14:paraId="65A8E46D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389541D7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B9698" w14:textId="77777777" w:rsidR="00A26D25" w:rsidRPr="00D44E2A" w:rsidRDefault="00A26D25" w:rsidP="007A1690">
            <w:pPr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 xml:space="preserve">Undifferentiated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D44E2A">
              <w:rPr>
                <w:color w:val="000000"/>
                <w:sz w:val="22"/>
                <w:szCs w:val="22"/>
              </w:rPr>
              <w:t xml:space="preserve">omatoform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D44E2A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D159E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18393005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53246A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434625</w:t>
            </w:r>
          </w:p>
        </w:tc>
      </w:tr>
      <w:tr w:rsidR="00A26D25" w14:paraId="74323E53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1B501559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FB273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Illness Anxiety D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DCBA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162396005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FBAD41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348945</w:t>
            </w:r>
          </w:p>
        </w:tc>
      </w:tr>
      <w:tr w:rsidR="00A26D25" w14:paraId="2D8AB831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8DDA55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FDC32C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Conversion D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355617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20734000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346170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4049367</w:t>
            </w:r>
          </w:p>
        </w:tc>
      </w:tr>
      <w:tr w:rsidR="00A26D25" w14:paraId="3E1ED31B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C8F39D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Trauma- and Stressor-Related Disorder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9045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Post-Traumatic Stress D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96CA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7505003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7030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436676</w:t>
            </w:r>
          </w:p>
        </w:tc>
      </w:tr>
      <w:tr w:rsidR="00A26D25" w14:paraId="38416D5A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3F957B6A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C6BB8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Acute Stress D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D665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67195008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C9C3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440083</w:t>
            </w:r>
          </w:p>
        </w:tc>
      </w:tr>
      <w:tr w:rsidR="00A26D25" w14:paraId="4BCEDC63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0CF634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4E00EF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Adjustment Disorde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8694B6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17226007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03D353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436677</w:t>
            </w:r>
          </w:p>
        </w:tc>
      </w:tr>
      <w:tr w:rsidR="00A26D25" w14:paraId="09B898D5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E99582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Eating Disorder</w:t>
            </w: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8A5E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Anorexia Nervosa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38CC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56882008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E5A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436675</w:t>
            </w:r>
          </w:p>
        </w:tc>
      </w:tr>
      <w:tr w:rsidR="00A26D25" w14:paraId="336D6321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09CBD057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4C7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Bulimia Nervo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F156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78004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4464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438407</w:t>
            </w:r>
          </w:p>
        </w:tc>
      </w:tr>
      <w:tr w:rsidR="00A26D25" w14:paraId="5BDC76CE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0680C8AE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9F5D9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ca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6C519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14077003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415FD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44E2A">
              <w:rPr>
                <w:color w:val="000000"/>
                <w:sz w:val="22"/>
                <w:szCs w:val="22"/>
              </w:rPr>
              <w:t>437839</w:t>
            </w:r>
          </w:p>
        </w:tc>
      </w:tr>
      <w:tr w:rsidR="00A26D25" w14:paraId="25273735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33C6AC41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B1746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 xml:space="preserve">Rumination </w:t>
            </w:r>
            <w:r>
              <w:rPr>
                <w:color w:val="000000"/>
                <w:sz w:val="22"/>
                <w:szCs w:val="22"/>
              </w:rPr>
              <w:t>D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8B437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37941009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68F61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4242221</w:t>
            </w:r>
          </w:p>
        </w:tc>
      </w:tr>
      <w:tr w:rsidR="00A26D25" w14:paraId="16AD5E08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7DC438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DD8720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Other Specified Feeding</w:t>
            </w:r>
            <w:r>
              <w:rPr>
                <w:color w:val="000000"/>
                <w:sz w:val="22"/>
                <w:szCs w:val="22"/>
              </w:rPr>
              <w:t>/E</w:t>
            </w:r>
            <w:r w:rsidRPr="005C6704">
              <w:rPr>
                <w:color w:val="000000"/>
                <w:sz w:val="22"/>
                <w:szCs w:val="22"/>
              </w:rPr>
              <w:t xml:space="preserve">ating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5C6704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95B2B6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72366004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F5D30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439002</w:t>
            </w:r>
          </w:p>
        </w:tc>
      </w:tr>
      <w:tr w:rsidR="00A26D25" w14:paraId="0E02A3DD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FD0C03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Neurocognitive Disorder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7DE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Delirium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8E5D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2776000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7881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373995</w:t>
            </w:r>
          </w:p>
        </w:tc>
      </w:tr>
      <w:tr w:rsidR="00A26D25" w14:paraId="20729227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16551534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B1D0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Major Neurocognitive D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60ED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52448006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3C112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4182210</w:t>
            </w:r>
          </w:p>
        </w:tc>
      </w:tr>
      <w:tr w:rsidR="00A26D25" w14:paraId="29A081A8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5DB663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2AD419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Mild Neurocognitive D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179EA4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386805003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2DF86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4297400</w:t>
            </w:r>
          </w:p>
        </w:tc>
      </w:tr>
      <w:tr w:rsidR="00A26D25" w14:paraId="57B569FF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9AE0E0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Sleep-Wake Disorder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B8DC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Insomnia D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8E57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193462001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5ED8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436962</w:t>
            </w:r>
          </w:p>
        </w:tc>
      </w:tr>
      <w:tr w:rsidR="00A26D25" w14:paraId="7B6B53F9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65B05132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EB24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Hypersomnolence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A73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776920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8203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438134</w:t>
            </w:r>
          </w:p>
        </w:tc>
      </w:tr>
      <w:tr w:rsidR="00A26D25" w14:paraId="71B98F5D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5F818213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EE3E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Narcoleps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841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60380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F9D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8374F">
              <w:rPr>
                <w:color w:val="000000"/>
                <w:sz w:val="22"/>
                <w:szCs w:val="22"/>
              </w:rPr>
              <w:t>436100</w:t>
            </w:r>
          </w:p>
        </w:tc>
      </w:tr>
      <w:tr w:rsidR="00A26D25" w14:paraId="4E0C85D6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76BDDB31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E31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Breathing-Related Sleep Disord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69D6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3332">
              <w:rPr>
                <w:color w:val="000000"/>
                <w:sz w:val="22"/>
                <w:szCs w:val="22"/>
              </w:rPr>
              <w:t>3989800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074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3332">
              <w:rPr>
                <w:color w:val="000000"/>
                <w:sz w:val="22"/>
                <w:szCs w:val="22"/>
              </w:rPr>
              <w:t>435524</w:t>
            </w:r>
          </w:p>
        </w:tc>
      </w:tr>
      <w:tr w:rsidR="00A26D25" w14:paraId="0871A3CC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77486B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221D5D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413332">
              <w:rPr>
                <w:color w:val="000000"/>
                <w:sz w:val="22"/>
                <w:szCs w:val="22"/>
              </w:rPr>
              <w:t>Parasomni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CD799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3332">
              <w:rPr>
                <w:color w:val="000000"/>
                <w:sz w:val="22"/>
                <w:szCs w:val="22"/>
              </w:rPr>
              <w:t>58690002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BE528D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3332">
              <w:rPr>
                <w:color w:val="000000"/>
                <w:sz w:val="22"/>
                <w:szCs w:val="22"/>
              </w:rPr>
              <w:t>440087</w:t>
            </w:r>
          </w:p>
        </w:tc>
      </w:tr>
      <w:tr w:rsidR="00A26D25" w14:paraId="2AEB1A5C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AA581E9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Bipolar Disorder</w:t>
            </w: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6EFC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Bipolar I D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7AE2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4195">
              <w:rPr>
                <w:color w:val="000000"/>
                <w:sz w:val="22"/>
                <w:szCs w:val="22"/>
              </w:rPr>
              <w:t>371596008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18EC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4195">
              <w:rPr>
                <w:color w:val="000000"/>
                <w:sz w:val="22"/>
                <w:szCs w:val="22"/>
              </w:rPr>
              <w:t>432876</w:t>
            </w:r>
          </w:p>
        </w:tc>
      </w:tr>
      <w:tr w:rsidR="00A26D25" w14:paraId="530E9E69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185F0262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1D9B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Bipolar II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7908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4195">
              <w:rPr>
                <w:color w:val="000000"/>
                <w:sz w:val="22"/>
                <w:szCs w:val="22"/>
              </w:rPr>
              <w:t>832250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0AD1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4195">
              <w:rPr>
                <w:color w:val="000000"/>
                <w:sz w:val="22"/>
                <w:szCs w:val="22"/>
              </w:rPr>
              <w:t>4307956</w:t>
            </w:r>
          </w:p>
        </w:tc>
      </w:tr>
      <w:tr w:rsidR="00A26D25" w14:paraId="7235A07A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2DFFB9B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C464DE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Cyclothymic D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5E605B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4195">
              <w:rPr>
                <w:color w:val="000000"/>
                <w:sz w:val="22"/>
                <w:szCs w:val="22"/>
              </w:rPr>
              <w:t>76105009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A35662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414195">
              <w:rPr>
                <w:color w:val="000000"/>
                <w:sz w:val="22"/>
                <w:szCs w:val="22"/>
              </w:rPr>
              <w:t>440696</w:t>
            </w:r>
          </w:p>
        </w:tc>
      </w:tr>
      <w:tr w:rsidR="00A26D25" w14:paraId="439AEC7F" w14:textId="77777777" w:rsidTr="007A1690">
        <w:trPr>
          <w:trHeight w:val="324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5A4EFA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6704">
              <w:rPr>
                <w:b/>
                <w:bCs/>
                <w:color w:val="000000"/>
                <w:sz w:val="22"/>
                <w:szCs w:val="22"/>
              </w:rPr>
              <w:t>Substance Use Disorder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85FE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Alcohol Use Disord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2B75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674AE">
              <w:rPr>
                <w:color w:val="000000"/>
                <w:sz w:val="22"/>
                <w:szCs w:val="22"/>
              </w:rPr>
              <w:t>15167005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D43D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674AE">
              <w:rPr>
                <w:color w:val="000000"/>
                <w:sz w:val="22"/>
                <w:szCs w:val="22"/>
              </w:rPr>
              <w:t>433753</w:t>
            </w:r>
          </w:p>
        </w:tc>
      </w:tr>
      <w:tr w:rsidR="00A26D25" w14:paraId="7AAFCCDA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296F90CA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26841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Opioid Use D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365B68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674AE">
              <w:rPr>
                <w:color w:val="000000"/>
                <w:sz w:val="22"/>
                <w:szCs w:val="22"/>
              </w:rPr>
              <w:t>5602001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D7DCD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674AE">
              <w:rPr>
                <w:color w:val="000000"/>
                <w:sz w:val="22"/>
                <w:szCs w:val="22"/>
              </w:rPr>
              <w:t>438130</w:t>
            </w:r>
          </w:p>
        </w:tc>
      </w:tr>
      <w:tr w:rsidR="00A26D25" w14:paraId="7374934C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4552CDEB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28604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Cannabis Use Disord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C1289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D7444">
              <w:rPr>
                <w:color w:val="000000"/>
                <w:sz w:val="22"/>
                <w:szCs w:val="22"/>
              </w:rPr>
              <w:t>37344009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FC564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D7444">
              <w:rPr>
                <w:color w:val="000000"/>
                <w:sz w:val="22"/>
                <w:szCs w:val="22"/>
              </w:rPr>
              <w:t>434327</w:t>
            </w:r>
          </w:p>
        </w:tc>
      </w:tr>
      <w:tr w:rsidR="00A26D25" w14:paraId="5CB70BA6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5A43C21E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EE4F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Stimulant Use Disorder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3EBE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674AE">
              <w:rPr>
                <w:color w:val="000000"/>
                <w:sz w:val="22"/>
                <w:szCs w:val="22"/>
              </w:rPr>
              <w:t>441527004</w:t>
            </w: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C42E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674AE">
              <w:rPr>
                <w:color w:val="000000"/>
                <w:sz w:val="22"/>
                <w:szCs w:val="22"/>
              </w:rPr>
              <w:t>40479573</w:t>
            </w:r>
          </w:p>
        </w:tc>
      </w:tr>
      <w:tr w:rsidR="00A26D25" w14:paraId="73819B32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right w:val="nil"/>
            </w:tcBorders>
            <w:vAlign w:val="center"/>
          </w:tcPr>
          <w:p w14:paraId="7546D191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A7F4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0D7444">
              <w:rPr>
                <w:color w:val="000000"/>
                <w:sz w:val="22"/>
                <w:szCs w:val="22"/>
              </w:rPr>
              <w:t xml:space="preserve">Inhalant </w:t>
            </w:r>
            <w:r w:rsidRPr="005C6704">
              <w:rPr>
                <w:color w:val="000000"/>
                <w:sz w:val="22"/>
                <w:szCs w:val="22"/>
              </w:rPr>
              <w:t>Use Disorder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21447" w14:textId="77777777" w:rsidR="00A26D25" w:rsidRPr="00C674AE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D7444">
              <w:rPr>
                <w:color w:val="000000"/>
                <w:sz w:val="22"/>
                <w:szCs w:val="22"/>
              </w:rPr>
              <w:t>70340006</w:t>
            </w: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E36C" w14:textId="77777777" w:rsidR="00A26D25" w:rsidRPr="00C674AE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D7444">
              <w:rPr>
                <w:color w:val="000000"/>
                <w:sz w:val="22"/>
                <w:szCs w:val="22"/>
              </w:rPr>
              <w:t>4290538</w:t>
            </w:r>
          </w:p>
        </w:tc>
      </w:tr>
      <w:tr w:rsidR="00A26D25" w14:paraId="26D7D678" w14:textId="77777777" w:rsidTr="007A1690">
        <w:trPr>
          <w:trHeight w:val="324"/>
        </w:trPr>
        <w:tc>
          <w:tcPr>
            <w:tcW w:w="252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E2BBBC2" w14:textId="77777777" w:rsidR="00A26D25" w:rsidRPr="005C6704" w:rsidRDefault="00A26D25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ECEDF35" w14:textId="77777777" w:rsidR="00A26D25" w:rsidRPr="005C6704" w:rsidRDefault="00A26D25" w:rsidP="007A1690">
            <w:pPr>
              <w:rPr>
                <w:color w:val="000000"/>
                <w:sz w:val="22"/>
                <w:szCs w:val="22"/>
              </w:rPr>
            </w:pPr>
            <w:r w:rsidRPr="005C6704">
              <w:rPr>
                <w:color w:val="000000"/>
                <w:sz w:val="22"/>
                <w:szCs w:val="22"/>
              </w:rPr>
              <w:t>Sedative</w:t>
            </w:r>
            <w:r>
              <w:rPr>
                <w:color w:val="000000"/>
                <w:sz w:val="22"/>
                <w:szCs w:val="22"/>
              </w:rPr>
              <w:t>/</w:t>
            </w:r>
            <w:r w:rsidRPr="005C6704">
              <w:rPr>
                <w:color w:val="000000"/>
                <w:sz w:val="22"/>
                <w:szCs w:val="22"/>
              </w:rPr>
              <w:t>Hypnotic</w:t>
            </w:r>
            <w:r>
              <w:rPr>
                <w:color w:val="000000"/>
                <w:sz w:val="22"/>
                <w:szCs w:val="22"/>
              </w:rPr>
              <w:t>/</w:t>
            </w:r>
            <w:r w:rsidRPr="005C6704">
              <w:rPr>
                <w:color w:val="000000"/>
                <w:sz w:val="22"/>
                <w:szCs w:val="22"/>
              </w:rPr>
              <w:t>Anxiolytic Use Disor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155FD5F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D7444">
              <w:rPr>
                <w:color w:val="000000"/>
                <w:sz w:val="22"/>
                <w:szCs w:val="22"/>
              </w:rPr>
              <w:t>268640002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AE60EF0" w14:textId="77777777" w:rsidR="00A26D25" w:rsidRPr="005C6704" w:rsidRDefault="00A26D25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0D7444">
              <w:rPr>
                <w:color w:val="000000"/>
                <w:sz w:val="22"/>
                <w:szCs w:val="22"/>
              </w:rPr>
              <w:t>443236</w:t>
            </w:r>
          </w:p>
        </w:tc>
      </w:tr>
    </w:tbl>
    <w:p w14:paraId="414B85CC" w14:textId="77777777" w:rsidR="00A26D25" w:rsidRDefault="00A26D25" w:rsidP="00A26D25"/>
    <w:p w14:paraId="3374998C" w14:textId="639BD553" w:rsidR="0000152B" w:rsidRDefault="0000152B">
      <w:r>
        <w:br w:type="page"/>
      </w:r>
    </w:p>
    <w:p w14:paraId="7E4F7AD9" w14:textId="77777777" w:rsidR="0000152B" w:rsidRPr="0000152B" w:rsidRDefault="0000152B" w:rsidP="0000152B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bookmarkStart w:id="0" w:name="_Ref167790030"/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bookmarkEnd w:id="0"/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t>S2</w:t>
      </w:r>
      <w:r w:rsidRPr="0000152B">
        <w:rPr>
          <w:i w:val="0"/>
          <w:iCs w:val="0"/>
          <w:color w:val="000000" w:themeColor="text1"/>
          <w:sz w:val="22"/>
          <w:szCs w:val="22"/>
        </w:rPr>
        <w:t xml:space="preserve">: Sociodemographic and clinical traits of primary </w:t>
      </w:r>
      <w:proofErr w:type="spellStart"/>
      <w:r w:rsidRPr="0000152B">
        <w:rPr>
          <w:i w:val="0"/>
          <w:iCs w:val="0"/>
          <w:color w:val="000000" w:themeColor="text1"/>
          <w:sz w:val="22"/>
          <w:szCs w:val="22"/>
        </w:rPr>
        <w:t>psychodermatologic</w:t>
      </w:r>
      <w:proofErr w:type="spellEnd"/>
      <w:r w:rsidRPr="0000152B">
        <w:rPr>
          <w:i w:val="0"/>
          <w:iCs w:val="0"/>
          <w:color w:val="000000" w:themeColor="text1"/>
          <w:sz w:val="22"/>
          <w:szCs w:val="22"/>
        </w:rPr>
        <w:t xml:space="preserve"> disorder patients in the All of Us Research Program.</w:t>
      </w:r>
      <w:r w:rsidRPr="0000152B">
        <w:rPr>
          <w:i w:val="0"/>
          <w:iCs w:val="0"/>
          <w:color w:val="000000" w:themeColor="text1"/>
          <w:sz w:val="22"/>
          <w:szCs w:val="22"/>
        </w:rPr>
        <w:br/>
        <w:t>Note: Patients with Delusions of Parasitosis (≤20) are excluded from this table to adhere to the data use standards of the All of Us Research Program. Additionally, categories with participant counts ≤20 are suppressed ("≤20") across all characteristics to ensure the protection of participant confidentiality.</w:t>
      </w:r>
      <w:r w:rsidRPr="0000152B">
        <w:rPr>
          <w:i w:val="0"/>
          <w:iCs w:val="0"/>
          <w:color w:val="000000" w:themeColor="text1"/>
          <w:sz w:val="22"/>
          <w:szCs w:val="22"/>
        </w:rPr>
        <w:br/>
        <w:t xml:space="preserve">SPD: skin picking disorder, DA: dermatitis </w:t>
      </w:r>
      <w:proofErr w:type="spellStart"/>
      <w:r w:rsidRPr="0000152B">
        <w:rPr>
          <w:i w:val="0"/>
          <w:iCs w:val="0"/>
          <w:color w:val="000000" w:themeColor="text1"/>
          <w:sz w:val="22"/>
          <w:szCs w:val="22"/>
        </w:rPr>
        <w:t>artefacta</w:t>
      </w:r>
      <w:proofErr w:type="spellEnd"/>
      <w:r w:rsidRPr="0000152B">
        <w:rPr>
          <w:i w:val="0"/>
          <w:iCs w:val="0"/>
          <w:color w:val="000000" w:themeColor="text1"/>
          <w:sz w:val="22"/>
          <w:szCs w:val="22"/>
        </w:rPr>
        <w:t xml:space="preserve">, BDD: body dysmorphic disorder, TTM: trichotillomania, Ref: reference, No: number, SD: standard deviation, HS: high </w:t>
      </w:r>
      <w:proofErr w:type="gramStart"/>
      <w:r w:rsidRPr="0000152B">
        <w:rPr>
          <w:i w:val="0"/>
          <w:iCs w:val="0"/>
          <w:color w:val="000000" w:themeColor="text1"/>
          <w:sz w:val="22"/>
          <w:szCs w:val="22"/>
        </w:rPr>
        <w:t>school</w:t>
      </w:r>
      <w:proofErr w:type="gramEnd"/>
    </w:p>
    <w:tbl>
      <w:tblPr>
        <w:tblW w:w="5599" w:type="pct"/>
        <w:jc w:val="center"/>
        <w:tblLook w:val="04A0" w:firstRow="1" w:lastRow="0" w:firstColumn="1" w:lastColumn="0" w:noHBand="0" w:noVBand="1"/>
      </w:tblPr>
      <w:tblGrid>
        <w:gridCol w:w="3150"/>
        <w:gridCol w:w="1889"/>
        <w:gridCol w:w="1801"/>
        <w:gridCol w:w="1891"/>
        <w:gridCol w:w="1750"/>
      </w:tblGrid>
      <w:tr w:rsidR="0000152B" w:rsidRPr="00D17310" w14:paraId="695DC19B" w14:textId="77777777" w:rsidTr="007A1690">
        <w:trPr>
          <w:trHeight w:val="688"/>
          <w:jc w:val="center"/>
        </w:trPr>
        <w:tc>
          <w:tcPr>
            <w:tcW w:w="150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28D2C3" w14:textId="77777777" w:rsidR="0000152B" w:rsidRPr="00D072F0" w:rsidRDefault="0000152B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90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B2A6D77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SPD Cases</w:t>
            </w:r>
          </w:p>
          <w:p w14:paraId="45B633EA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 No. (%) </w:t>
            </w:r>
          </w:p>
          <w:p w14:paraId="79F26EFF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Pr="00D072F0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482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5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499286B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DA Cases </w:t>
            </w:r>
          </w:p>
          <w:p w14:paraId="62B06D68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No. (%) </w:t>
            </w:r>
          </w:p>
          <w:p w14:paraId="25621523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Pr="00D072F0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299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D197D6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BDD Cases </w:t>
            </w:r>
          </w:p>
          <w:p w14:paraId="09BAC875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No. (%) </w:t>
            </w:r>
          </w:p>
          <w:p w14:paraId="5DA8F091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Pr="00D072F0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70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21D021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TTM Cases </w:t>
            </w:r>
          </w:p>
          <w:p w14:paraId="6D3A5994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No. (%) </w:t>
            </w:r>
          </w:p>
          <w:p w14:paraId="728B6991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Pr="00D072F0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13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0152B" w:rsidRPr="00D17310" w14:paraId="6370B9CC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40BB" w14:textId="77777777" w:rsidR="0000152B" w:rsidRPr="00D072F0" w:rsidRDefault="0000152B" w:rsidP="007A1690">
            <w:pPr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Age (SD)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359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53.85 (15.7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3AF9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59.84 (14.6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0B84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44.24 (14.4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B57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46.01 (16.23)</w:t>
            </w:r>
          </w:p>
        </w:tc>
      </w:tr>
      <w:tr w:rsidR="0000152B" w:rsidRPr="00D17310" w14:paraId="34FDD50B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B507" w14:textId="77777777" w:rsidR="0000152B" w:rsidRPr="00D072F0" w:rsidRDefault="0000152B" w:rsidP="007A1690">
            <w:pPr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Sex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B94A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2D83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EE6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C4E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0152B" w:rsidRPr="00D17310" w14:paraId="350C7B98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DBE5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A8BF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45 (30.1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7C61D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74 (24.7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0F82266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Pr="00D072F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0.00</w:t>
            </w:r>
            <w:r w:rsidRPr="00D072F0">
              <w:rPr>
                <w:sz w:val="22"/>
                <w:szCs w:val="22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A4C8810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D072F0">
              <w:rPr>
                <w:sz w:val="22"/>
                <w:szCs w:val="22"/>
              </w:rPr>
              <w:t>4 (</w:t>
            </w:r>
            <w:r>
              <w:rPr>
                <w:sz w:val="22"/>
                <w:szCs w:val="22"/>
              </w:rPr>
              <w:t>21.24</w:t>
            </w:r>
            <w:r w:rsidRPr="00D072F0">
              <w:rPr>
                <w:sz w:val="22"/>
                <w:szCs w:val="22"/>
              </w:rPr>
              <w:t>)</w:t>
            </w:r>
          </w:p>
        </w:tc>
      </w:tr>
      <w:tr w:rsidR="0000152B" w:rsidRPr="00D17310" w14:paraId="1C60BCBC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4F62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Female</w:t>
            </w:r>
            <w:r>
              <w:rPr>
                <w:color w:val="000000"/>
                <w:sz w:val="22"/>
                <w:szCs w:val="22"/>
              </w:rPr>
              <w:t>/</w:t>
            </w:r>
            <w:r w:rsidRPr="00D072F0">
              <w:rPr>
                <w:color w:val="000000"/>
                <w:sz w:val="22"/>
                <w:szCs w:val="22"/>
              </w:rPr>
              <w:t>Other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8424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2205E3">
              <w:rPr>
                <w:sz w:val="22"/>
                <w:szCs w:val="22"/>
              </w:rPr>
              <w:t>337 (69.90</w:t>
            </w:r>
            <w:r w:rsidRPr="00D072F0">
              <w:rPr>
                <w:sz w:val="22"/>
                <w:szCs w:val="22"/>
              </w:rPr>
              <w:t>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C2A3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16 (72.24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E0EB212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 </w:t>
            </w:r>
            <w:r w:rsidRPr="00D072F0">
              <w:rPr>
                <w:sz w:val="22"/>
                <w:szCs w:val="22"/>
              </w:rPr>
              <w:t>(7</w:t>
            </w:r>
            <w:r>
              <w:rPr>
                <w:sz w:val="22"/>
                <w:szCs w:val="22"/>
              </w:rPr>
              <w:t>0.00</w:t>
            </w:r>
            <w:r w:rsidRPr="00D072F0">
              <w:rPr>
                <w:sz w:val="22"/>
                <w:szCs w:val="22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4D2219F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Pr="00D072F0">
              <w:rPr>
                <w:sz w:val="22"/>
                <w:szCs w:val="22"/>
              </w:rPr>
              <w:t>5 (</w:t>
            </w:r>
            <w:r>
              <w:rPr>
                <w:sz w:val="22"/>
                <w:szCs w:val="22"/>
              </w:rPr>
              <w:t>78.76</w:t>
            </w:r>
            <w:r w:rsidRPr="00D072F0">
              <w:rPr>
                <w:sz w:val="22"/>
                <w:szCs w:val="22"/>
              </w:rPr>
              <w:t>)</w:t>
            </w:r>
          </w:p>
        </w:tc>
      </w:tr>
      <w:tr w:rsidR="0000152B" w:rsidRPr="00D17310" w14:paraId="2F8076AA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4852" w14:textId="77777777" w:rsidR="0000152B" w:rsidRPr="00D072F0" w:rsidRDefault="0000152B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Race/Ethnicity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4B55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B1AD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42F23BA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F7A3CF0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0152B" w:rsidRPr="00D17310" w14:paraId="51670F0D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96D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3A59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47 (71.9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25CF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15 (71.9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236755C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9 (55.7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E411247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64 (56.64)</w:t>
            </w:r>
          </w:p>
        </w:tc>
      </w:tr>
      <w:tr w:rsidR="0000152B" w:rsidRPr="00D17310" w14:paraId="14B19C52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36DE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Asian</w:t>
            </w:r>
            <w:r>
              <w:rPr>
                <w:color w:val="000000"/>
                <w:sz w:val="22"/>
                <w:szCs w:val="22"/>
              </w:rPr>
              <w:t>/</w:t>
            </w:r>
            <w:r w:rsidRPr="00D072F0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AD7FC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33F64">
              <w:rPr>
                <w:sz w:val="22"/>
                <w:szCs w:val="22"/>
              </w:rPr>
              <w:t>37 (7.6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CC9C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33F64">
              <w:rPr>
                <w:sz w:val="22"/>
                <w:szCs w:val="22"/>
              </w:rPr>
              <w:t>28 (9.3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59561A3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25615">
              <w:rPr>
                <w:sz w:val="22"/>
                <w:szCs w:val="22"/>
              </w:rPr>
              <w:t>≤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ECF606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0CD73733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DE8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A9F5B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60 (12.4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04C7C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2 (10.7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9D31692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25615">
              <w:rPr>
                <w:sz w:val="22"/>
                <w:szCs w:val="22"/>
              </w:rPr>
              <w:t>≤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215E3F7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  <w:r w:rsidRPr="00D072F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8.58</w:t>
            </w:r>
            <w:r w:rsidRPr="00D072F0">
              <w:rPr>
                <w:sz w:val="22"/>
                <w:szCs w:val="22"/>
              </w:rPr>
              <w:t>)</w:t>
            </w:r>
          </w:p>
        </w:tc>
      </w:tr>
      <w:tr w:rsidR="0000152B" w:rsidRPr="00D17310" w14:paraId="31A4ADF5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6968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Other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1985D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8 (7.9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F22F7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4 (8.0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41D4F40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725615">
              <w:rPr>
                <w:sz w:val="22"/>
                <w:szCs w:val="22"/>
              </w:rPr>
              <w:t>≤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37604D9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3A4B4303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6187" w14:textId="77777777" w:rsidR="0000152B" w:rsidRPr="00D072F0" w:rsidRDefault="0000152B" w:rsidP="007A1690">
            <w:pPr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Annual Incom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437E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359A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44B4677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6DAFDE7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0152B" w:rsidRPr="00D17310" w14:paraId="19691DF3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977D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≥ $50k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E889A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55 (32.1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4EE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92 (30.77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D9E5D96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5 (35.7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F793EBF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37 (32.74)</w:t>
            </w:r>
          </w:p>
        </w:tc>
      </w:tr>
      <w:tr w:rsidR="0000152B" w:rsidRPr="00D17310" w14:paraId="1D7D8109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B0CA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$10k- $</w:t>
            </w:r>
            <w:r>
              <w:rPr>
                <w:color w:val="000000"/>
                <w:sz w:val="22"/>
                <w:szCs w:val="22"/>
              </w:rPr>
              <w:t>50</w:t>
            </w:r>
            <w:r w:rsidRPr="00D072F0"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13A7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152 (31.5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C64C2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99 (33.1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2E2409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26 (37.1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CD5B49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39 (34.51)</w:t>
            </w:r>
          </w:p>
        </w:tc>
      </w:tr>
      <w:tr w:rsidR="0000152B" w:rsidRPr="00D17310" w14:paraId="648276C2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05FE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≤ $10k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EC54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12 (23.1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407B2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3 (17.7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A9800A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≤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45D90A3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76879035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DD7E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Other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835FD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63 (13.1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C17A1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5 (18.39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9B36AE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≤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319240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147AC73C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2A88" w14:textId="77777777" w:rsidR="0000152B" w:rsidRPr="00D072F0" w:rsidRDefault="0000152B" w:rsidP="007A1690">
            <w:pPr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75C1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387E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67E094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C36918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0152B" w:rsidRPr="00D17310" w14:paraId="6662B210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09AF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College graduat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263F3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58 (32.8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15844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15 (38.4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173ED4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2 (45.7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76204E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6 (49.56)</w:t>
            </w:r>
          </w:p>
        </w:tc>
      </w:tr>
      <w:tr w:rsidR="0000152B" w:rsidRPr="00D17310" w14:paraId="2F87B3F2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F231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Attended college, no degre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2E99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1</w:t>
            </w:r>
            <w:r w:rsidRPr="00D072F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5.47</w:t>
            </w:r>
            <w:r w:rsidRPr="00D072F0">
              <w:rPr>
                <w:sz w:val="22"/>
                <w:szCs w:val="22"/>
              </w:rPr>
              <w:t>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D7389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03 (34.4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605FAFB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Pr="00D072F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0.00</w:t>
            </w:r>
            <w:r w:rsidRPr="00D072F0">
              <w:rPr>
                <w:sz w:val="22"/>
                <w:szCs w:val="22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E7A291A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6 (23.01)</w:t>
            </w:r>
          </w:p>
        </w:tc>
      </w:tr>
      <w:tr w:rsidR="0000152B" w:rsidRPr="00D17310" w14:paraId="076B43BC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1B2B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12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D072F0">
              <w:rPr>
                <w:color w:val="000000"/>
                <w:sz w:val="22"/>
                <w:szCs w:val="22"/>
              </w:rPr>
              <w:t xml:space="preserve"> Grad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E257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02 (21.1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F368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4 (18.0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01AA16A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890FD9">
              <w:rPr>
                <w:sz w:val="22"/>
                <w:szCs w:val="22"/>
              </w:rPr>
              <w:t>≤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8AF480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018F7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43977DCA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3B32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No HS degre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B3FA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0 (6.2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623E2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5F219A">
              <w:rPr>
                <w:sz w:val="22"/>
                <w:szCs w:val="22"/>
              </w:rPr>
              <w:t>≤2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E1B796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890FD9">
              <w:rPr>
                <w:sz w:val="22"/>
                <w:szCs w:val="22"/>
              </w:rPr>
              <w:t>≤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F0E531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018F7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567D8DB0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8AB2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Other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2A01D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Pr="00D072F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</w:t>
            </w:r>
            <w:r w:rsidRPr="00D072F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D072F0">
              <w:rPr>
                <w:sz w:val="22"/>
                <w:szCs w:val="22"/>
              </w:rPr>
              <w:t>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53D05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5F219A">
              <w:rPr>
                <w:sz w:val="22"/>
                <w:szCs w:val="22"/>
              </w:rPr>
              <w:t>≤2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532C36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890FD9">
              <w:rPr>
                <w:sz w:val="22"/>
                <w:szCs w:val="22"/>
              </w:rPr>
              <w:t>≤2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77F3769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C018F7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1F3DEA10" w14:textId="77777777" w:rsidTr="007A1690">
        <w:trPr>
          <w:trHeight w:val="21"/>
          <w:jc w:val="center"/>
        </w:trPr>
        <w:tc>
          <w:tcPr>
            <w:tcW w:w="15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9B16AE9" w14:textId="77777777" w:rsidR="0000152B" w:rsidRPr="00D17310" w:rsidRDefault="0000152B" w:rsidP="007A16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65F3B8C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7C2799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080C32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C8BE6B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25491D77" w14:textId="77777777" w:rsidR="0000152B" w:rsidRPr="0093040D" w:rsidRDefault="0000152B" w:rsidP="0000152B">
      <w:pPr>
        <w:tabs>
          <w:tab w:val="left" w:pos="700"/>
        </w:tabs>
        <w:spacing w:before="15"/>
        <w:ind w:right="-20"/>
        <w:rPr>
          <w:color w:val="000000"/>
          <w:sz w:val="18"/>
          <w:szCs w:val="18"/>
        </w:rPr>
      </w:pPr>
      <w:r w:rsidRPr="0093040D">
        <w:rPr>
          <w:color w:val="000000"/>
          <w:sz w:val="18"/>
          <w:szCs w:val="18"/>
          <w:vertAlign w:val="superscript"/>
        </w:rPr>
        <w:t>†</w:t>
      </w:r>
      <w:r w:rsidRPr="0093040D">
        <w:rPr>
          <w:color w:val="000000"/>
          <w:sz w:val="18"/>
          <w:szCs w:val="18"/>
        </w:rPr>
        <w:t>Indicates variable propensity matched with control cohort.</w:t>
      </w:r>
    </w:p>
    <w:p w14:paraId="00FC13CF" w14:textId="77777777" w:rsidR="0000152B" w:rsidRPr="0093040D" w:rsidRDefault="0000152B" w:rsidP="0000152B">
      <w:pPr>
        <w:tabs>
          <w:tab w:val="left" w:pos="700"/>
        </w:tabs>
        <w:spacing w:before="15"/>
        <w:ind w:right="-20"/>
        <w:rPr>
          <w:color w:val="000000"/>
          <w:sz w:val="18"/>
          <w:szCs w:val="18"/>
        </w:rPr>
      </w:pPr>
      <w:r w:rsidRPr="0093040D">
        <w:rPr>
          <w:color w:val="000000"/>
          <w:sz w:val="18"/>
          <w:szCs w:val="18"/>
          <w:vertAlign w:val="superscript"/>
        </w:rPr>
        <w:t>1</w:t>
      </w:r>
      <w:r w:rsidRPr="0093040D">
        <w:rPr>
          <w:color w:val="000000"/>
          <w:sz w:val="18"/>
          <w:szCs w:val="18"/>
        </w:rPr>
        <w:t>Includes nonbinary, transgender, and other gender identity.</w:t>
      </w:r>
    </w:p>
    <w:p w14:paraId="61909ACE" w14:textId="77777777" w:rsidR="0000152B" w:rsidRPr="0093040D" w:rsidRDefault="0000152B" w:rsidP="0000152B">
      <w:pPr>
        <w:tabs>
          <w:tab w:val="left" w:pos="700"/>
        </w:tabs>
        <w:spacing w:before="15"/>
        <w:ind w:right="-20"/>
        <w:rPr>
          <w:color w:val="000000"/>
          <w:sz w:val="18"/>
          <w:szCs w:val="18"/>
        </w:rPr>
      </w:pPr>
      <w:r w:rsidRPr="0093040D">
        <w:rPr>
          <w:color w:val="000000"/>
          <w:sz w:val="18"/>
          <w:szCs w:val="18"/>
          <w:vertAlign w:val="superscript"/>
        </w:rPr>
        <w:t>2</w:t>
      </w:r>
      <w:r w:rsidRPr="0093040D">
        <w:rPr>
          <w:color w:val="000000"/>
          <w:sz w:val="18"/>
          <w:szCs w:val="18"/>
        </w:rPr>
        <w:t xml:space="preserve">Includes Middle Eastern or North African, American </w:t>
      </w:r>
      <w:proofErr w:type="gramStart"/>
      <w:r w:rsidRPr="0093040D">
        <w:rPr>
          <w:color w:val="000000"/>
          <w:sz w:val="18"/>
          <w:szCs w:val="18"/>
        </w:rPr>
        <w:t>Indian</w:t>
      </w:r>
      <w:proofErr w:type="gramEnd"/>
      <w:r w:rsidRPr="0093040D">
        <w:rPr>
          <w:color w:val="000000"/>
          <w:sz w:val="18"/>
          <w:szCs w:val="18"/>
        </w:rPr>
        <w:t xml:space="preserve"> or Alaska Native, Hawaiian or another Pacific Islander, and other race and ethnicity.</w:t>
      </w:r>
    </w:p>
    <w:p w14:paraId="038FA9EE" w14:textId="77777777" w:rsidR="0000152B" w:rsidRDefault="0000152B" w:rsidP="0000152B">
      <w:pPr>
        <w:rPr>
          <w:color w:val="000000"/>
          <w:sz w:val="18"/>
          <w:szCs w:val="18"/>
        </w:rPr>
      </w:pPr>
      <w:r w:rsidRPr="0093040D">
        <w:rPr>
          <w:color w:val="000000"/>
          <w:sz w:val="18"/>
          <w:szCs w:val="18"/>
          <w:vertAlign w:val="superscript"/>
        </w:rPr>
        <w:t>3</w:t>
      </w:r>
      <w:r w:rsidRPr="0093040D">
        <w:rPr>
          <w:color w:val="000000"/>
          <w:sz w:val="18"/>
          <w:szCs w:val="18"/>
        </w:rPr>
        <w:t>Includes participants who preferred not to answer the question.</w:t>
      </w:r>
    </w:p>
    <w:p w14:paraId="3976CD47" w14:textId="77777777" w:rsidR="0000152B" w:rsidRDefault="0000152B" w:rsidP="0000152B">
      <w:pPr>
        <w:rPr>
          <w:color w:val="000000"/>
          <w:sz w:val="18"/>
          <w:szCs w:val="18"/>
        </w:rPr>
      </w:pPr>
    </w:p>
    <w:p w14:paraId="1DADF104" w14:textId="77777777" w:rsidR="0000152B" w:rsidRDefault="0000152B" w:rsidP="0000152B">
      <w:pPr>
        <w:rPr>
          <w:color w:val="000000"/>
          <w:sz w:val="18"/>
          <w:szCs w:val="18"/>
        </w:rPr>
      </w:pPr>
    </w:p>
    <w:p w14:paraId="3503E039" w14:textId="77777777" w:rsidR="0000152B" w:rsidRPr="003D34E4" w:rsidRDefault="0000152B" w:rsidP="0000152B"/>
    <w:p w14:paraId="6C53C8E3" w14:textId="61F74D07" w:rsidR="0000152B" w:rsidRDefault="0000152B">
      <w:r>
        <w:br w:type="page"/>
      </w:r>
    </w:p>
    <w:p w14:paraId="65701839" w14:textId="77777777" w:rsidR="0000152B" w:rsidRPr="0000152B" w:rsidRDefault="0000152B" w:rsidP="0000152B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bookmarkStart w:id="1" w:name="_Ref186991539"/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bookmarkEnd w:id="1"/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t>S3:</w:t>
      </w:r>
      <w:r w:rsidRPr="0000152B">
        <w:rPr>
          <w:i w:val="0"/>
          <w:iCs w:val="0"/>
          <w:color w:val="000000" w:themeColor="text1"/>
          <w:sz w:val="22"/>
          <w:szCs w:val="22"/>
        </w:rPr>
        <w:t xml:space="preserve"> Sociodemographic and clinical traits of psychophysiological disorder patients in the All of Us Research Program.</w:t>
      </w:r>
      <w:r w:rsidRPr="0000152B">
        <w:rPr>
          <w:i w:val="0"/>
          <w:iCs w:val="0"/>
          <w:color w:val="000000" w:themeColor="text1"/>
          <w:sz w:val="22"/>
          <w:szCs w:val="22"/>
        </w:rPr>
        <w:br/>
      </w:r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t>Note:</w:t>
      </w:r>
      <w:r w:rsidRPr="0000152B">
        <w:rPr>
          <w:i w:val="0"/>
          <w:iCs w:val="0"/>
          <w:color w:val="000000" w:themeColor="text1"/>
          <w:sz w:val="22"/>
          <w:szCs w:val="22"/>
        </w:rPr>
        <w:t xml:space="preserve"> Categories with participant counts ≤20 are suppressed ("≤20") across all characteristics to ensure the protection of participant confidentiality and to adhere to the data use standards of the All of Us Research Program.</w:t>
      </w:r>
      <w:r w:rsidRPr="0000152B">
        <w:rPr>
          <w:i w:val="0"/>
          <w:iCs w:val="0"/>
          <w:color w:val="000000" w:themeColor="text1"/>
          <w:sz w:val="22"/>
          <w:szCs w:val="22"/>
        </w:rPr>
        <w:br/>
        <w:t>AD: atopic dermatitis, HS:</w:t>
      </w:r>
      <w:r w:rsidRPr="0000152B">
        <w:rPr>
          <w:rFonts w:eastAsia="Calibri"/>
          <w:i w:val="0"/>
          <w:iCs w:val="0"/>
          <w:color w:val="000000" w:themeColor="text1"/>
          <w:sz w:val="22"/>
          <w:szCs w:val="22"/>
        </w:rPr>
        <w:t xml:space="preserve"> </w:t>
      </w:r>
      <w:r w:rsidRPr="0000152B">
        <w:rPr>
          <w:i w:val="0"/>
          <w:iCs w:val="0"/>
          <w:color w:val="000000" w:themeColor="text1"/>
          <w:sz w:val="22"/>
          <w:szCs w:val="22"/>
        </w:rPr>
        <w:t>hidradenitis suppurativa, Ref: reference, No: number, SD: standard deviation</w:t>
      </w:r>
    </w:p>
    <w:tbl>
      <w:tblPr>
        <w:tblW w:w="5817" w:type="pct"/>
        <w:jc w:val="center"/>
        <w:tblLook w:val="04A0" w:firstRow="1" w:lastRow="0" w:firstColumn="1" w:lastColumn="0" w:noHBand="0" w:noVBand="1"/>
      </w:tblPr>
      <w:tblGrid>
        <w:gridCol w:w="2159"/>
        <w:gridCol w:w="1897"/>
        <w:gridCol w:w="1614"/>
        <w:gridCol w:w="1710"/>
        <w:gridCol w:w="1529"/>
        <w:gridCol w:w="1980"/>
      </w:tblGrid>
      <w:tr w:rsidR="0000152B" w:rsidRPr="00D17310" w14:paraId="391A433C" w14:textId="77777777" w:rsidTr="007A1690">
        <w:trPr>
          <w:trHeight w:val="688"/>
          <w:jc w:val="center"/>
        </w:trPr>
        <w:tc>
          <w:tcPr>
            <w:tcW w:w="99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85E313B" w14:textId="77777777" w:rsidR="0000152B" w:rsidRPr="00D072F0" w:rsidRDefault="0000152B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7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09354D6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AD Cases</w:t>
            </w:r>
          </w:p>
          <w:p w14:paraId="5F2A7C9E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 No. (%) </w:t>
            </w:r>
          </w:p>
          <w:p w14:paraId="7BFBA25F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Pr="00D072F0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16,419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4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9102B4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Acne Cases </w:t>
            </w:r>
          </w:p>
          <w:p w14:paraId="7921BEAE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No. (%) </w:t>
            </w:r>
          </w:p>
          <w:p w14:paraId="1E9D0CD4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Pr="00D072F0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A387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4</w:t>
            </w: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7A387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03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8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01DEFC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Psoriasis Cases </w:t>
            </w:r>
          </w:p>
          <w:p w14:paraId="04D42558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No. (%) </w:t>
            </w:r>
          </w:p>
          <w:p w14:paraId="59A9527F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Pr="00D072F0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7,472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CEAE73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HS Cases </w:t>
            </w:r>
          </w:p>
          <w:p w14:paraId="47074339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No. (%) (n=</w:t>
            </w:r>
            <w:r w:rsidRPr="002C2A8F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2C2A8F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6</w:t>
            </w: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52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AACC8D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Vulvodynia Cases </w:t>
            </w:r>
          </w:p>
          <w:p w14:paraId="3F763E2D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 xml:space="preserve">No. (%) </w:t>
            </w:r>
          </w:p>
          <w:p w14:paraId="363C0F0D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389</w:t>
            </w:r>
            <w:r w:rsidRPr="00D072F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0152B" w:rsidRPr="00D17310" w14:paraId="58B4ED73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22A6" w14:textId="77777777" w:rsidR="0000152B" w:rsidRPr="00D072F0" w:rsidRDefault="0000152B" w:rsidP="007A1690">
            <w:pPr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Age (SD)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099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60.94 (16.2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AA45359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48.56 (16.8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5C57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62.46 (15.1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0C95BBC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47.81 (14.1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04E0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color w:val="000000"/>
                <w:sz w:val="22"/>
                <w:szCs w:val="22"/>
              </w:rPr>
              <w:t>53.28 (16.94)</w:t>
            </w:r>
          </w:p>
        </w:tc>
      </w:tr>
      <w:tr w:rsidR="0000152B" w:rsidRPr="00D17310" w14:paraId="18636DB7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3A15" w14:textId="77777777" w:rsidR="0000152B" w:rsidRPr="00D072F0" w:rsidRDefault="0000152B" w:rsidP="007A1690">
            <w:pPr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Sex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014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1633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83DB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66E3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F5BF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0152B" w:rsidRPr="00D17310" w14:paraId="7C974C01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CA57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42AC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385 (32.8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19CDF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2992 (20.4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10BEF6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881 (38.5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1ED0F5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02 (18.2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E71BE1D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 w:rsidR="0000152B" w:rsidRPr="00D17310" w14:paraId="1EC86723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AAAA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F0F9B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0,682 (65.0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66A9A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1,364 (77.8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4145FC0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4412 (59.0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CAA1F5F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318 (79.7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5823216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9 </w:t>
            </w:r>
            <w:r w:rsidRPr="00B5583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00.00</w:t>
            </w:r>
            <w:r w:rsidRPr="00B55836">
              <w:rPr>
                <w:sz w:val="22"/>
                <w:szCs w:val="22"/>
              </w:rPr>
              <w:t>)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00152B" w:rsidRPr="00D17310" w14:paraId="5EB60845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67FC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Other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DFDA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52 (2.1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6759B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247 (1.6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B1A72C1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79 (2.4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0B13FD6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2 (1.9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AEAD9E5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 w:rsidR="0000152B" w:rsidRPr="00D17310" w14:paraId="559CF39A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365B" w14:textId="77777777" w:rsidR="0000152B" w:rsidRPr="00D072F0" w:rsidRDefault="0000152B" w:rsidP="007A16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Race/Ethnicity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20F9FB21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123F210" w14:textId="77777777" w:rsidR="0000152B" w:rsidRPr="00B55836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B0A17D1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D409C1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2B21A05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0152B" w:rsidRPr="00D17310" w14:paraId="2E098CCE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4739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AF4E1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9938 (60.5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124CC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8446 (57.8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E8D68E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331 (71.3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1FE76B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635 (38.4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A1D3866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246 (63.24)</w:t>
            </w:r>
          </w:p>
        </w:tc>
      </w:tr>
      <w:tr w:rsidR="0000152B" w:rsidRPr="00D17310" w14:paraId="40C93DAF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75F4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F78C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01 (3.0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6A89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524 (3.5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DCCD7D7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55 (2.0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6815DA6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  <w:r w:rsidRPr="00D072F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33</w:t>
            </w:r>
            <w:r w:rsidRPr="00D072F0">
              <w:rPr>
                <w:sz w:val="22"/>
                <w:szCs w:val="22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BF27D9A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1CC2F7B9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A05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E8452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806 (17.0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7019B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2337 (16.0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FC54A2F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57 (7.4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EBBD3B9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609 (36.8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6B65AB8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50 (12.85)</w:t>
            </w:r>
          </w:p>
        </w:tc>
      </w:tr>
      <w:tr w:rsidR="0000152B" w:rsidRPr="00D17310" w14:paraId="59B34A44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347E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C022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909 (11.6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A3A8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947 (13.3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BA62C90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818 (10.9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108638E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26 (13.6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9E03738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58 (14.91)</w:t>
            </w:r>
          </w:p>
        </w:tc>
      </w:tr>
      <w:tr w:rsidR="0000152B" w:rsidRPr="00D17310" w14:paraId="7CBF61BA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F442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Other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B74D9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265 (7.7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7FBF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349 (9.2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447B73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611 (8.1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E4C002F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0</w:t>
            </w:r>
            <w:r w:rsidRPr="00D072F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.67</w:t>
            </w:r>
            <w:r w:rsidRPr="00D072F0">
              <w:rPr>
                <w:sz w:val="22"/>
                <w:szCs w:val="22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4AFF10D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26B71">
              <w:rPr>
                <w:sz w:val="22"/>
                <w:szCs w:val="22"/>
              </w:rPr>
              <w:t>≤20</w:t>
            </w:r>
          </w:p>
        </w:tc>
      </w:tr>
      <w:tr w:rsidR="0000152B" w:rsidRPr="00D17310" w14:paraId="3858D9BE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0CE3" w14:textId="77777777" w:rsidR="0000152B" w:rsidRPr="00D072F0" w:rsidRDefault="0000152B" w:rsidP="007A1690">
            <w:pPr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Annual Incom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239C4518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D138163" w14:textId="77777777" w:rsidR="0000152B" w:rsidRPr="00B55836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0577A5F" w14:textId="77777777" w:rsidR="0000152B" w:rsidRPr="00D072F0" w:rsidRDefault="0000152B" w:rsidP="007A16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6FE6C53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98E6F84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0152B" w:rsidRPr="00D17310" w14:paraId="7C2C0DD1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301B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≥ $50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04CBB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7532 (45.8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C825F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6959 (47.6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9822139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477 (46.5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0414FB7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81 (23.0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49BE84F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87 (48.07)</w:t>
            </w:r>
          </w:p>
        </w:tc>
      </w:tr>
      <w:tr w:rsidR="0000152B" w:rsidRPr="00D17310" w14:paraId="506E82C6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F314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$35k- $50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C0C53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381 (8.4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19FA0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376 (9.4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E757DF0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657 (8.7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C6D3E9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53 (9.2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6074854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33 (8.48)</w:t>
            </w:r>
          </w:p>
        </w:tc>
      </w:tr>
      <w:tr w:rsidR="0000152B" w:rsidRPr="00D17310" w14:paraId="512AA1E8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D1FA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$25k- $35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33AD1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102 (6.7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412FA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027 (7.0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5D903B9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34 (7.1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170904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39 (8.4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65B8C86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  <w:r w:rsidRPr="00B55836">
              <w:rPr>
                <w:sz w:val="22"/>
                <w:szCs w:val="22"/>
              </w:rPr>
              <w:t xml:space="preserve"> (5.</w:t>
            </w:r>
            <w:r>
              <w:rPr>
                <w:sz w:val="22"/>
                <w:szCs w:val="22"/>
              </w:rPr>
              <w:t>40</w:t>
            </w:r>
            <w:r w:rsidRPr="00B55836">
              <w:rPr>
                <w:sz w:val="22"/>
                <w:szCs w:val="22"/>
              </w:rPr>
              <w:t>)</w:t>
            </w:r>
          </w:p>
        </w:tc>
      </w:tr>
      <w:tr w:rsidR="0000152B" w:rsidRPr="00D17310" w14:paraId="61E2905C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2815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$10k- $25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8F8F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855 (11.3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4A61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408 (9.6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E5A0E28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871 (11.6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FDDE0BB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83 (17.1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E035BB8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52 (13.37)</w:t>
            </w:r>
          </w:p>
        </w:tc>
      </w:tr>
      <w:tr w:rsidR="0000152B" w:rsidRPr="00D17310" w14:paraId="0F76D2E6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16A0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≤ $10k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E5F7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629 (9.9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3FDF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386 (9.4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81333B1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613 (8.2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3B2D36F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75 (22.7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E6623C3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34 (8.74)</w:t>
            </w:r>
          </w:p>
        </w:tc>
      </w:tr>
      <w:tr w:rsidR="0000152B" w:rsidRPr="00D17310" w14:paraId="0C738039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79F9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Other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53D0C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920 (17.7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A4F0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2447 (16.7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77B722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320 (17.6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5D6989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21 (19.4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4A86D3C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2</w:t>
            </w:r>
            <w:r w:rsidRPr="00B5583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5.93</w:t>
            </w:r>
            <w:r w:rsidRPr="00B55836">
              <w:rPr>
                <w:sz w:val="22"/>
                <w:szCs w:val="22"/>
              </w:rPr>
              <w:t>)</w:t>
            </w:r>
          </w:p>
        </w:tc>
      </w:tr>
      <w:tr w:rsidR="0000152B" w:rsidRPr="00D17310" w14:paraId="56ADA1D2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D3FD" w14:textId="77777777" w:rsidR="0000152B" w:rsidRPr="00D072F0" w:rsidRDefault="0000152B" w:rsidP="007A1690">
            <w:pPr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35D1D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F0F5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D73D586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FD34C8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82B782A" w14:textId="77777777" w:rsidR="0000152B" w:rsidRPr="00B55836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0152B" w:rsidRPr="00D17310" w14:paraId="66C18772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E8D4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College graduat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1EA4C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8291 (50.5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6B49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8071 (55.2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62E84CB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3800 (50.8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1A93F3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456 (27.6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4EA9776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207 (53.21)</w:t>
            </w:r>
          </w:p>
        </w:tc>
      </w:tr>
      <w:tr w:rsidR="0000152B" w:rsidRPr="00D17310" w14:paraId="294A4A72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0ABD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Attended college, no degre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6C4D6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4102 (24.9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A06DB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3662 (25.0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625D37A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962 (26.2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2ED9F2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595 (36.0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46BDEAC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99 (25.45)</w:t>
            </w:r>
          </w:p>
        </w:tc>
      </w:tr>
      <w:tr w:rsidR="0000152B" w:rsidRPr="00D17310" w14:paraId="3D99B5FC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C8B7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12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D072F0">
              <w:rPr>
                <w:color w:val="000000"/>
                <w:sz w:val="22"/>
                <w:szCs w:val="22"/>
              </w:rPr>
              <w:t xml:space="preserve"> Grad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ECB07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2561 (15.6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FAE60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1964 (13.4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0B162C1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107 (14.8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02663B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404 (24.4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BCB9ED9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45 (11.57)</w:t>
            </w:r>
          </w:p>
        </w:tc>
      </w:tr>
      <w:tr w:rsidR="0000152B" w:rsidRPr="00D17310" w14:paraId="453DFE96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6581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No HS degre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DE159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001 (6.1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B0B37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558 (3.8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15A2ECC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410 (5.4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BC21E9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50 (9.0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11BDEC5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C74DD5">
              <w:rPr>
                <w:sz w:val="22"/>
                <w:szCs w:val="22"/>
              </w:rPr>
              <w:t>38 (9.78)</w:t>
            </w:r>
            <w:r>
              <w:rPr>
                <w:color w:val="000000"/>
                <w:sz w:val="22"/>
                <w:szCs w:val="22"/>
                <w:vertAlign w:val="superscript"/>
              </w:rPr>
              <w:t>3*</w:t>
            </w:r>
          </w:p>
        </w:tc>
      </w:tr>
      <w:tr w:rsidR="0000152B" w:rsidRPr="00D17310" w14:paraId="6660EDAC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A438" w14:textId="77777777" w:rsidR="0000152B" w:rsidRPr="00D072F0" w:rsidRDefault="0000152B" w:rsidP="007A1690">
            <w:pPr>
              <w:ind w:left="360"/>
              <w:rPr>
                <w:color w:val="000000"/>
                <w:sz w:val="22"/>
                <w:szCs w:val="22"/>
              </w:rPr>
            </w:pPr>
            <w:r w:rsidRPr="00D072F0">
              <w:rPr>
                <w:color w:val="000000"/>
                <w:sz w:val="22"/>
                <w:szCs w:val="22"/>
              </w:rPr>
              <w:t>Other</w:t>
            </w:r>
            <w:r w:rsidRPr="00D072F0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4EF7A" w14:textId="77777777" w:rsidR="0000152B" w:rsidRPr="00D072F0" w:rsidRDefault="0000152B" w:rsidP="007A1690">
            <w:pPr>
              <w:jc w:val="center"/>
              <w:rPr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464 (2.8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41454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 w:rsidRPr="00B55836">
              <w:rPr>
                <w:sz w:val="22"/>
                <w:szCs w:val="22"/>
              </w:rPr>
              <w:t>348 (2.3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1FCC1C4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193 (2.5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8A26195" w14:textId="77777777" w:rsidR="0000152B" w:rsidRPr="00D072F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  <w:r w:rsidRPr="00D072F0">
              <w:rPr>
                <w:sz w:val="22"/>
                <w:szCs w:val="22"/>
              </w:rPr>
              <w:t>47 (2.8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88661C0" w14:textId="77777777" w:rsidR="0000152B" w:rsidRPr="00B55836" w:rsidRDefault="0000152B" w:rsidP="007A16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 w:rsidR="0000152B" w:rsidRPr="00D17310" w14:paraId="786AE142" w14:textId="77777777" w:rsidTr="007A1690">
        <w:trPr>
          <w:trHeight w:val="21"/>
          <w:jc w:val="center"/>
        </w:trPr>
        <w:tc>
          <w:tcPr>
            <w:tcW w:w="9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F8AC10B" w14:textId="77777777" w:rsidR="0000152B" w:rsidRPr="00D17310" w:rsidRDefault="0000152B" w:rsidP="007A16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91C8980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6D3F0C7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C8F71C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BCA778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716635" w14:textId="77777777" w:rsidR="0000152B" w:rsidRPr="00D17310" w:rsidRDefault="0000152B" w:rsidP="007A16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3750914C" w14:textId="77777777" w:rsidR="0000152B" w:rsidRPr="0093040D" w:rsidRDefault="0000152B" w:rsidP="0000152B">
      <w:pPr>
        <w:tabs>
          <w:tab w:val="left" w:pos="700"/>
        </w:tabs>
        <w:spacing w:before="15"/>
        <w:ind w:right="-20"/>
        <w:rPr>
          <w:color w:val="000000"/>
          <w:sz w:val="18"/>
          <w:szCs w:val="18"/>
        </w:rPr>
      </w:pPr>
      <w:r w:rsidRPr="0093040D">
        <w:rPr>
          <w:color w:val="000000"/>
          <w:sz w:val="18"/>
          <w:szCs w:val="18"/>
          <w:vertAlign w:val="superscript"/>
        </w:rPr>
        <w:t>†</w:t>
      </w:r>
      <w:r w:rsidRPr="0093040D">
        <w:rPr>
          <w:color w:val="000000"/>
          <w:sz w:val="18"/>
          <w:szCs w:val="18"/>
        </w:rPr>
        <w:t>Indicates variable propensity matched with control cohort.</w:t>
      </w:r>
    </w:p>
    <w:p w14:paraId="28E2CEE0" w14:textId="77777777" w:rsidR="0000152B" w:rsidRPr="0093040D" w:rsidRDefault="0000152B" w:rsidP="0000152B">
      <w:pPr>
        <w:tabs>
          <w:tab w:val="left" w:pos="700"/>
        </w:tabs>
        <w:spacing w:before="15"/>
        <w:ind w:right="-20"/>
        <w:rPr>
          <w:color w:val="000000"/>
          <w:sz w:val="18"/>
          <w:szCs w:val="18"/>
        </w:rPr>
      </w:pPr>
      <w:r w:rsidRPr="0093040D">
        <w:rPr>
          <w:color w:val="000000"/>
          <w:sz w:val="18"/>
          <w:szCs w:val="18"/>
          <w:vertAlign w:val="superscript"/>
        </w:rPr>
        <w:t>1</w:t>
      </w:r>
      <w:r w:rsidRPr="0093040D">
        <w:rPr>
          <w:color w:val="000000"/>
          <w:sz w:val="18"/>
          <w:szCs w:val="18"/>
        </w:rPr>
        <w:t>Includes nonbinary, transgender, and other gender identity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br/>
      </w:r>
      <w:r w:rsidRPr="0093040D">
        <w:rPr>
          <w:color w:val="000000"/>
          <w:sz w:val="18"/>
          <w:szCs w:val="18"/>
          <w:vertAlign w:val="superscript"/>
        </w:rPr>
        <w:t>1</w:t>
      </w:r>
      <w:r>
        <w:rPr>
          <w:color w:val="000000"/>
          <w:sz w:val="18"/>
          <w:szCs w:val="18"/>
          <w:vertAlign w:val="superscript"/>
        </w:rPr>
        <w:t>*</w:t>
      </w:r>
      <w:r w:rsidRPr="00C74DD5">
        <w:rPr>
          <w:color w:val="000000"/>
          <w:sz w:val="18"/>
          <w:szCs w:val="18"/>
        </w:rPr>
        <w:t xml:space="preserve">For </w:t>
      </w:r>
      <w:r>
        <w:rPr>
          <w:color w:val="000000"/>
          <w:sz w:val="18"/>
          <w:szCs w:val="18"/>
        </w:rPr>
        <w:t>v</w:t>
      </w:r>
      <w:r w:rsidRPr="00C74DD5">
        <w:rPr>
          <w:color w:val="000000"/>
          <w:sz w:val="18"/>
          <w:szCs w:val="18"/>
        </w:rPr>
        <w:t xml:space="preserve">ulvodynia </w:t>
      </w:r>
      <w:r>
        <w:rPr>
          <w:color w:val="000000"/>
          <w:sz w:val="18"/>
          <w:szCs w:val="18"/>
        </w:rPr>
        <w:t>patients</w:t>
      </w:r>
      <w:r w:rsidRPr="00C74DD5">
        <w:rPr>
          <w:color w:val="000000"/>
          <w:sz w:val="18"/>
          <w:szCs w:val="18"/>
        </w:rPr>
        <w:t>, nonbinary, transgender, and other gender identities have been aggregated into the Female category to protect participant confidentiality</w:t>
      </w:r>
      <w:r>
        <w:rPr>
          <w:color w:val="000000"/>
          <w:sz w:val="18"/>
          <w:szCs w:val="18"/>
        </w:rPr>
        <w:t>.</w:t>
      </w:r>
    </w:p>
    <w:p w14:paraId="20273F0B" w14:textId="77777777" w:rsidR="0000152B" w:rsidRPr="0093040D" w:rsidRDefault="0000152B" w:rsidP="0000152B">
      <w:pPr>
        <w:tabs>
          <w:tab w:val="left" w:pos="700"/>
        </w:tabs>
        <w:spacing w:before="15"/>
        <w:ind w:right="-20"/>
        <w:rPr>
          <w:color w:val="000000"/>
          <w:sz w:val="18"/>
          <w:szCs w:val="18"/>
        </w:rPr>
      </w:pPr>
      <w:r w:rsidRPr="0093040D">
        <w:rPr>
          <w:color w:val="000000"/>
          <w:sz w:val="18"/>
          <w:szCs w:val="18"/>
          <w:vertAlign w:val="superscript"/>
        </w:rPr>
        <w:t>2</w:t>
      </w:r>
      <w:r w:rsidRPr="0093040D">
        <w:rPr>
          <w:color w:val="000000"/>
          <w:sz w:val="18"/>
          <w:szCs w:val="18"/>
        </w:rPr>
        <w:t xml:space="preserve">Includes Middle Eastern or North African, American </w:t>
      </w:r>
      <w:proofErr w:type="gramStart"/>
      <w:r w:rsidRPr="0093040D">
        <w:rPr>
          <w:color w:val="000000"/>
          <w:sz w:val="18"/>
          <w:szCs w:val="18"/>
        </w:rPr>
        <w:t>Indian</w:t>
      </w:r>
      <w:proofErr w:type="gramEnd"/>
      <w:r w:rsidRPr="0093040D">
        <w:rPr>
          <w:color w:val="000000"/>
          <w:sz w:val="18"/>
          <w:szCs w:val="18"/>
        </w:rPr>
        <w:t xml:space="preserve"> or Alaska Native, Hawaiian or another Pacific Islander, and other race and ethnicity.</w:t>
      </w:r>
    </w:p>
    <w:p w14:paraId="1CAA5068" w14:textId="77777777" w:rsidR="0000152B" w:rsidRPr="0093040D" w:rsidRDefault="0000152B" w:rsidP="0000152B">
      <w:pPr>
        <w:tabs>
          <w:tab w:val="left" w:pos="700"/>
        </w:tabs>
        <w:spacing w:before="15"/>
        <w:ind w:right="-20"/>
        <w:rPr>
          <w:color w:val="000000"/>
          <w:sz w:val="18"/>
          <w:szCs w:val="18"/>
        </w:rPr>
      </w:pPr>
      <w:r w:rsidRPr="0093040D">
        <w:rPr>
          <w:color w:val="000000"/>
          <w:sz w:val="18"/>
          <w:szCs w:val="18"/>
          <w:vertAlign w:val="superscript"/>
        </w:rPr>
        <w:t>3</w:t>
      </w:r>
      <w:r w:rsidRPr="0093040D">
        <w:rPr>
          <w:color w:val="000000"/>
          <w:sz w:val="18"/>
          <w:szCs w:val="18"/>
        </w:rPr>
        <w:t>Includes participants who preferred not to answer the question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br/>
      </w:r>
      <w:r w:rsidRPr="0093040D">
        <w:rPr>
          <w:color w:val="000000"/>
          <w:sz w:val="18"/>
          <w:szCs w:val="18"/>
          <w:vertAlign w:val="superscript"/>
        </w:rPr>
        <w:t>3</w:t>
      </w:r>
      <w:r>
        <w:rPr>
          <w:color w:val="000000"/>
          <w:sz w:val="18"/>
          <w:szCs w:val="18"/>
          <w:vertAlign w:val="superscript"/>
        </w:rPr>
        <w:t>*</w:t>
      </w:r>
      <w:r w:rsidRPr="00C74DD5">
        <w:rPr>
          <w:color w:val="000000"/>
          <w:sz w:val="18"/>
          <w:szCs w:val="18"/>
        </w:rPr>
        <w:t xml:space="preserve">For </w:t>
      </w:r>
      <w:r>
        <w:rPr>
          <w:color w:val="000000"/>
          <w:sz w:val="18"/>
          <w:szCs w:val="18"/>
        </w:rPr>
        <w:t>v</w:t>
      </w:r>
      <w:r w:rsidRPr="00C74DD5">
        <w:rPr>
          <w:color w:val="000000"/>
          <w:sz w:val="18"/>
          <w:szCs w:val="18"/>
        </w:rPr>
        <w:t xml:space="preserve">ulvodynia </w:t>
      </w:r>
      <w:r>
        <w:rPr>
          <w:color w:val="000000"/>
          <w:sz w:val="18"/>
          <w:szCs w:val="18"/>
        </w:rPr>
        <w:t>patients</w:t>
      </w:r>
      <w:r w:rsidRPr="00C74DD5">
        <w:rPr>
          <w:color w:val="000000"/>
          <w:sz w:val="18"/>
          <w:szCs w:val="18"/>
        </w:rPr>
        <w:t>, nonbinary, transgender, and other gender identities have been aggregated into the Female category to protect participant confidentiality</w:t>
      </w:r>
      <w:r>
        <w:rPr>
          <w:color w:val="000000"/>
          <w:sz w:val="18"/>
          <w:szCs w:val="18"/>
        </w:rPr>
        <w:t>.</w:t>
      </w:r>
    </w:p>
    <w:p w14:paraId="4CDB5D3A" w14:textId="77777777" w:rsidR="0000152B" w:rsidRPr="003D34E4" w:rsidRDefault="0000152B" w:rsidP="0000152B"/>
    <w:p w14:paraId="007DBAE6" w14:textId="77777777" w:rsidR="0000152B" w:rsidRDefault="0000152B">
      <w:pPr>
        <w:sectPr w:rsidR="0000152B" w:rsidSect="00C706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E05374" w14:textId="77777777" w:rsidR="0000152B" w:rsidRPr="0000152B" w:rsidRDefault="0000152B" w:rsidP="0000152B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bookmarkStart w:id="2" w:name="_Ref186983676"/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</w:t>
      </w:r>
      <w:bookmarkEnd w:id="2"/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S4:</w:t>
      </w:r>
      <w:r w:rsidRPr="0000152B">
        <w:rPr>
          <w:i w:val="0"/>
          <w:iCs w:val="0"/>
          <w:color w:val="000000" w:themeColor="text1"/>
          <w:sz w:val="22"/>
          <w:szCs w:val="22"/>
        </w:rPr>
        <w:t xml:space="preserve"> Multivariable-adjusted odds ratios for neuropsychiatric comorbidities among primary </w:t>
      </w:r>
      <w:proofErr w:type="spellStart"/>
      <w:r w:rsidRPr="0000152B">
        <w:rPr>
          <w:i w:val="0"/>
          <w:iCs w:val="0"/>
          <w:color w:val="000000" w:themeColor="text1"/>
          <w:sz w:val="22"/>
          <w:szCs w:val="22"/>
        </w:rPr>
        <w:t>psychodermatology</w:t>
      </w:r>
      <w:proofErr w:type="spellEnd"/>
      <w:r w:rsidRPr="0000152B">
        <w:rPr>
          <w:i w:val="0"/>
          <w:iCs w:val="0"/>
          <w:color w:val="000000" w:themeColor="text1"/>
          <w:sz w:val="22"/>
          <w:szCs w:val="22"/>
        </w:rPr>
        <w:t xml:space="preserve"> patients.</w:t>
      </w:r>
    </w:p>
    <w:tbl>
      <w:tblPr>
        <w:tblW w:w="14040" w:type="dxa"/>
        <w:tblInd w:w="-540" w:type="dxa"/>
        <w:tblLook w:val="04A0" w:firstRow="1" w:lastRow="0" w:firstColumn="1" w:lastColumn="0" w:noHBand="0" w:noVBand="1"/>
      </w:tblPr>
      <w:tblGrid>
        <w:gridCol w:w="2160"/>
        <w:gridCol w:w="2250"/>
        <w:gridCol w:w="2160"/>
        <w:gridCol w:w="2520"/>
        <w:gridCol w:w="2340"/>
        <w:gridCol w:w="2610"/>
      </w:tblGrid>
      <w:tr w:rsidR="0000152B" w:rsidRPr="00947E34" w14:paraId="461C7FED" w14:textId="77777777" w:rsidTr="007A1690">
        <w:trPr>
          <w:trHeight w:val="81"/>
        </w:trPr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0EE799B" w14:textId="77777777" w:rsidR="0000152B" w:rsidRPr="00947E34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47E34">
              <w:rPr>
                <w:b/>
                <w:bCs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7BC21DF" w14:textId="77777777" w:rsidR="0000152B" w:rsidRPr="00947E34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47E34">
              <w:rPr>
                <w:b/>
                <w:bCs/>
                <w:color w:val="000000"/>
                <w:sz w:val="21"/>
                <w:szCs w:val="21"/>
              </w:rPr>
              <w:t>Skin Picking Disorder</w:t>
            </w:r>
          </w:p>
          <w:p w14:paraId="376C5DCD" w14:textId="77777777" w:rsidR="0000152B" w:rsidRPr="00947E34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  <w:vertAlign w:val="subscript"/>
              </w:rPr>
            </w:pPr>
            <w:proofErr w:type="spellStart"/>
            <w:r w:rsidRPr="00947E34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5749A1" w14:textId="77777777" w:rsidR="0000152B" w:rsidRPr="00947E34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Dermatitis </w:t>
            </w:r>
            <w:proofErr w:type="spellStart"/>
            <w:r w:rsidRPr="00947E34">
              <w:rPr>
                <w:b/>
                <w:bCs/>
                <w:color w:val="000000"/>
                <w:sz w:val="21"/>
                <w:szCs w:val="21"/>
              </w:rPr>
              <w:t>Artefacta</w:t>
            </w:r>
            <w:proofErr w:type="spellEnd"/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47E34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6B07C41" w14:textId="77777777" w:rsidR="0000152B" w:rsidRPr="00947E34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Body Dysmorphic Disorder </w:t>
            </w:r>
            <w:proofErr w:type="spellStart"/>
            <w:r w:rsidRPr="00947E34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9BB07D" w14:textId="77777777" w:rsidR="0000152B" w:rsidRPr="00947E34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Trichotillomania </w:t>
            </w:r>
            <w:r w:rsidRPr="00947E34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947E34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ECE9450" w14:textId="77777777" w:rsidR="0000152B" w:rsidRPr="00947E34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6B1E">
              <w:rPr>
                <w:b/>
                <w:bCs/>
                <w:color w:val="000000"/>
                <w:sz w:val="21"/>
                <w:szCs w:val="21"/>
              </w:rPr>
              <w:t xml:space="preserve">Delusional parasitosis </w:t>
            </w:r>
            <w:proofErr w:type="spellStart"/>
            <w:r w:rsidRPr="00947E34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947E34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</w:tr>
      <w:tr w:rsidR="0000152B" w:rsidRPr="00947E34" w14:paraId="10FBFB7A" w14:textId="77777777" w:rsidTr="007A1690">
        <w:trPr>
          <w:trHeight w:val="365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9026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Obsessive-Compulsive Disorder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CE9C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25.09 (11.39, 63.58)**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6AD4F11D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25.27 (10.26, 76.51)**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0632D975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8.32 (10.04, 403.55)**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67CD018B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5.96 (17.24, 270.00)**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14:paraId="3EC1197F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</w:tr>
      <w:tr w:rsidR="0000152B" w:rsidRPr="00947E34" w14:paraId="1E7F1D61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1EBC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Personality Disor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DA9B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8.67 (5.21, 14.80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2AA7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11.34 (6.67, 19.97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00F1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12.34 (7.31, 21.62)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E0D5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13.56 (5.91, 33.53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4FED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75 (0.16, 139.21)</w:t>
            </w:r>
            <w:r w:rsidRPr="00947E34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947E34" w14:paraId="11683C94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C378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Anxiety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9308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96 (4.71, 754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7BD6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6.08 (4.50, 8.24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AA2B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8.29 (4.41, 15.94)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FCFA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8.40 (5.18, 13.85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D5FD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8.50 (1.02, 91.91)*</w:t>
            </w:r>
          </w:p>
        </w:tc>
      </w:tr>
      <w:tr w:rsidR="0000152B" w:rsidRPr="00947E34" w14:paraId="4362DEBA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C25E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Depressive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90BB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6.30 (5.04, 7.91) 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FDB8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72 (4.33, 7.58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66FD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12.62 (6.69, 25.12)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EE60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13.94 (8.37, 24.08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9318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1.24 (0.14, 9.32)</w:t>
            </w:r>
            <w:r w:rsidRPr="00947E34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947E34" w14:paraId="4BE8C2D4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6BB3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DD7EB3">
              <w:rPr>
                <w:color w:val="000000"/>
                <w:sz w:val="21"/>
                <w:szCs w:val="21"/>
              </w:rPr>
              <w:t>Schizophrenia</w:t>
            </w:r>
            <w:r>
              <w:rPr>
                <w:color w:val="000000"/>
                <w:sz w:val="21"/>
                <w:szCs w:val="21"/>
              </w:rPr>
              <w:t xml:space="preserve"> Spectr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7B9C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83 (2.64, 13.35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D162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3.93 (1.90, 8.21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81E8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3.93 (1.90, 8.21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6AF0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6.35 (1.26, 36.31)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41DE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65 (0.22, 130.38)</w:t>
            </w:r>
            <w:r w:rsidRPr="00947E34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947E34" w14:paraId="65635432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2F69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eurodevelopmen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944E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47 (3.85, 7.80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40EA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64 (3.58, 8.93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1CE9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2.45 (0.81, 6.93)</w:t>
            </w:r>
            <w:r w:rsidRPr="00947E34">
              <w:rPr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F08E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8.24 (4.34, 16.04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FC57697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</w:tr>
      <w:tr w:rsidR="0000152B" w:rsidRPr="00947E34" w14:paraId="16CE9A5E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FE19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Somatoform</w:t>
            </w:r>
            <w:r>
              <w:rPr>
                <w:sz w:val="21"/>
                <w:szCs w:val="21"/>
              </w:rPr>
              <w:t xml:space="preserve">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C932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70 (3.26, 10.10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3AEA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6.73 (3.65, 12.71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DBE0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1B69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3.63 (1.30, 9.84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344882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</w:tr>
      <w:tr w:rsidR="0000152B" w:rsidRPr="00947E34" w14:paraId="57E9CBBC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B449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Trauma- and Stressor-Related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0779" w14:textId="77777777" w:rsidR="0000152B" w:rsidRPr="00947E34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79 (3.80, 6.03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7438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6.29 (4.70, 8.43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31DB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7.12 (4.02, 12.79)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6A2A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60 (3.44, 9.19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218B4D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</w:tr>
      <w:tr w:rsidR="0000152B" w:rsidRPr="00947E34" w14:paraId="27F9B85E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BF11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Eating Disorder</w:t>
            </w:r>
            <w:r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CBDD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42 (2.49, 11.97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AB37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1.47 (0.85, 3.75)</w:t>
            </w:r>
            <w:r w:rsidRPr="00947E34">
              <w:rPr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0CDC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33.97 (12.62, 90.89)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3062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51 (1.73, 11.93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0C0A73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</w:tr>
      <w:tr w:rsidR="0000152B" w:rsidRPr="00947E34" w14:paraId="434B6101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B8C7" w14:textId="77777777" w:rsidR="0000152B" w:rsidRPr="00947E34" w:rsidRDefault="0000152B" w:rsidP="007A1690">
            <w:pPr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eurocognitive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80D5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2.99 (1.41, 5.73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63B7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2.54 (1.29, 4.78)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3288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1.88 (0.79, 4.38)</w:t>
            </w:r>
            <w:r w:rsidRPr="00947E34">
              <w:rPr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5717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3.41 (1.47, 7.89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AC00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</w:tr>
      <w:tr w:rsidR="0000152B" w:rsidRPr="00947E34" w14:paraId="3E327D27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4E96" w14:textId="77777777" w:rsidR="0000152B" w:rsidRPr="00947E34" w:rsidRDefault="0000152B" w:rsidP="007A1690">
            <w:pPr>
              <w:rPr>
                <w:color w:val="000000"/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Sleep-Wake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A78F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29 (3.44, 5.37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F555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23 (3.21, 5.61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BCA9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59 (2.58, 8.28)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5FC3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27 (3.30, 8.51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7072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2.25 (0.31, 20.20)</w:t>
            </w:r>
            <w:r w:rsidRPr="00947E34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947E34" w14:paraId="65AD75AD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1128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Bipolar Disorder</w:t>
            </w:r>
            <w:r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EE5F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16 (2.79, 6.20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66E3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5.61 (3.77, 8.40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EB07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3.88 (1.80, 8.40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6035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46 (2.21, 9.05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A3F9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</w:tr>
      <w:tr w:rsidR="0000152B" w:rsidRPr="00947E34" w14:paraId="3FEC17E1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4F2E" w14:textId="77777777" w:rsidR="0000152B" w:rsidRPr="00947E34" w:rsidRDefault="0000152B" w:rsidP="007A1690">
            <w:pPr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Substance Use Disorder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6FAD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30 (2.98, 6.22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2320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04 (2.79, 5.87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7650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2.53 (1.16, 5.42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C649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4.81 (2.68, 8.70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B597" w14:textId="77777777" w:rsidR="0000152B" w:rsidRPr="00947E34" w:rsidRDefault="0000152B" w:rsidP="007A1690">
            <w:pPr>
              <w:jc w:val="center"/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A</w:t>
            </w:r>
          </w:p>
        </w:tc>
      </w:tr>
      <w:tr w:rsidR="0000152B" w:rsidRPr="00947E34" w14:paraId="32781FC4" w14:textId="77777777" w:rsidTr="007A1690">
        <w:trPr>
          <w:trHeight w:val="87"/>
        </w:trPr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F5CEB27" w14:textId="77777777" w:rsidR="0000152B" w:rsidRPr="00947E34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 xml:space="preserve">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AB61DE6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A5B528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2386A3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F10384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20B2CC" w14:textId="77777777" w:rsidR="0000152B" w:rsidRPr="00947E34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45676C02" w14:textId="77777777" w:rsidR="0000152B" w:rsidRPr="00947E34" w:rsidRDefault="0000152B" w:rsidP="0000152B">
      <w:pPr>
        <w:tabs>
          <w:tab w:val="left" w:pos="700"/>
        </w:tabs>
        <w:spacing w:before="15"/>
        <w:ind w:right="-20"/>
        <w:rPr>
          <w:rFonts w:eastAsia="Calibri"/>
          <w:sz w:val="21"/>
          <w:szCs w:val="21"/>
        </w:rPr>
      </w:pPr>
      <w:proofErr w:type="spellStart"/>
      <w:r w:rsidRPr="00947E34">
        <w:rPr>
          <w:rFonts w:eastAsia="Calibri"/>
          <w:i/>
          <w:iCs/>
          <w:sz w:val="21"/>
          <w:szCs w:val="21"/>
        </w:rPr>
        <w:t>aOR</w:t>
      </w:r>
      <w:proofErr w:type="spellEnd"/>
      <w:r w:rsidRPr="00947E34">
        <w:rPr>
          <w:rFonts w:eastAsia="Calibri"/>
          <w:sz w:val="21"/>
          <w:szCs w:val="21"/>
        </w:rPr>
        <w:t xml:space="preserve">: multivariable adjusted odds ratio, </w:t>
      </w:r>
      <w:r w:rsidRPr="00947E34">
        <w:rPr>
          <w:rFonts w:eastAsia="Calibri"/>
          <w:i/>
          <w:iCs/>
          <w:sz w:val="21"/>
          <w:szCs w:val="21"/>
        </w:rPr>
        <w:t>CI</w:t>
      </w:r>
      <w:r w:rsidRPr="00947E34">
        <w:rPr>
          <w:rFonts w:eastAsia="Calibri"/>
          <w:sz w:val="21"/>
          <w:szCs w:val="21"/>
        </w:rPr>
        <w:t>: confidence interval</w:t>
      </w:r>
      <w:r>
        <w:rPr>
          <w:rFonts w:eastAsia="Calibri"/>
          <w:sz w:val="21"/>
          <w:szCs w:val="21"/>
        </w:rPr>
        <w:br/>
      </w:r>
      <w:r w:rsidRPr="002A4BDF">
        <w:rPr>
          <w:rFonts w:eastAsia="Calibri"/>
          <w:sz w:val="21"/>
          <w:szCs w:val="21"/>
        </w:rPr>
        <w:t>NA: Not Available due to insufficient sample size or lack of observations.</w:t>
      </w:r>
    </w:p>
    <w:p w14:paraId="2BA75F58" w14:textId="77777777" w:rsidR="0000152B" w:rsidRDefault="0000152B" w:rsidP="0000152B">
      <w:pPr>
        <w:rPr>
          <w:sz w:val="21"/>
          <w:szCs w:val="21"/>
        </w:rPr>
      </w:pPr>
      <w:r w:rsidRPr="00947E34">
        <w:rPr>
          <w:color w:val="000000"/>
          <w:sz w:val="21"/>
          <w:szCs w:val="21"/>
        </w:rPr>
        <w:t>†</w:t>
      </w:r>
      <w:proofErr w:type="spellStart"/>
      <w:r w:rsidRPr="00947E34">
        <w:rPr>
          <w:color w:val="000000"/>
          <w:sz w:val="21"/>
          <w:szCs w:val="21"/>
        </w:rPr>
        <w:t>a</w:t>
      </w:r>
      <w:r w:rsidRPr="00947E34">
        <w:rPr>
          <w:color w:val="000000" w:themeColor="text1"/>
          <w:sz w:val="21"/>
          <w:szCs w:val="21"/>
        </w:rPr>
        <w:t>OR</w:t>
      </w:r>
      <w:proofErr w:type="spellEnd"/>
      <w:r w:rsidRPr="00947E34">
        <w:rPr>
          <w:color w:val="000000" w:themeColor="text1"/>
          <w:sz w:val="21"/>
          <w:szCs w:val="21"/>
        </w:rPr>
        <w:t xml:space="preserve">: Multivariable regression analysis controlled for age, race, ethnicity, sex, income, </w:t>
      </w:r>
      <w:r w:rsidRPr="00972D48">
        <w:rPr>
          <w:color w:val="000000" w:themeColor="text1"/>
          <w:sz w:val="21"/>
          <w:szCs w:val="21"/>
        </w:rPr>
        <w:t>body mass index</w:t>
      </w:r>
      <w:r>
        <w:rPr>
          <w:color w:val="000000" w:themeColor="text1"/>
          <w:sz w:val="21"/>
          <w:szCs w:val="21"/>
        </w:rPr>
        <w:t xml:space="preserve">, </w:t>
      </w:r>
      <w:r w:rsidRPr="00947E34">
        <w:rPr>
          <w:color w:val="000000" w:themeColor="text1"/>
          <w:sz w:val="21"/>
          <w:szCs w:val="21"/>
        </w:rPr>
        <w:t>and education.</w:t>
      </w:r>
      <w:r w:rsidRPr="00947E34">
        <w:rPr>
          <w:color w:val="000000" w:themeColor="text1"/>
          <w:sz w:val="21"/>
          <w:szCs w:val="21"/>
        </w:rPr>
        <w:br/>
      </w:r>
      <w:r w:rsidRPr="002A4BDF">
        <w:rPr>
          <w:sz w:val="21"/>
          <w:szCs w:val="21"/>
        </w:rPr>
        <w:t>** p &lt; 0.001, * p &lt; 0.05, ns non</w:t>
      </w:r>
      <w:r w:rsidRPr="00947E34">
        <w:rPr>
          <w:sz w:val="21"/>
          <w:szCs w:val="21"/>
        </w:rPr>
        <w:t>-significant.</w:t>
      </w:r>
    </w:p>
    <w:p w14:paraId="4F018BE8" w14:textId="77777777" w:rsidR="0000152B" w:rsidRPr="00454FEE" w:rsidRDefault="0000152B" w:rsidP="0000152B">
      <w:pPr>
        <w:rPr>
          <w:sz w:val="21"/>
          <w:szCs w:val="21"/>
        </w:rPr>
      </w:pPr>
    </w:p>
    <w:p w14:paraId="58546A95" w14:textId="77777777" w:rsidR="0000152B" w:rsidRDefault="0000152B">
      <w:pPr>
        <w:sectPr w:rsidR="0000152B" w:rsidSect="00454FEE">
          <w:footerReference w:type="even" r:id="rId4"/>
          <w:footerReference w:type="default" r:id="rId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F2B98F" w14:textId="77777777" w:rsidR="0000152B" w:rsidRPr="0000152B" w:rsidRDefault="0000152B" w:rsidP="0000152B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  <w:bookmarkStart w:id="3" w:name="_Ref186983946"/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</w:t>
      </w:r>
      <w:bookmarkEnd w:id="3"/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S5</w:t>
      </w:r>
      <w:r w:rsidRPr="0000152B">
        <w:rPr>
          <w:i w:val="0"/>
          <w:iCs w:val="0"/>
          <w:color w:val="000000" w:themeColor="text1"/>
          <w:sz w:val="22"/>
          <w:szCs w:val="22"/>
        </w:rPr>
        <w:t>: Multivariable-adjusted odds ratios for neuropsychiatric comorbidities among patients with psychophysiological disorders.</w:t>
      </w:r>
      <w:r w:rsidRPr="0000152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W w:w="14040" w:type="dxa"/>
        <w:tblInd w:w="-540" w:type="dxa"/>
        <w:tblLook w:val="04A0" w:firstRow="1" w:lastRow="0" w:firstColumn="1" w:lastColumn="0" w:noHBand="0" w:noVBand="1"/>
      </w:tblPr>
      <w:tblGrid>
        <w:gridCol w:w="2160"/>
        <w:gridCol w:w="2250"/>
        <w:gridCol w:w="2160"/>
        <w:gridCol w:w="2610"/>
        <w:gridCol w:w="2250"/>
        <w:gridCol w:w="2610"/>
      </w:tblGrid>
      <w:tr w:rsidR="0000152B" w:rsidRPr="00DD7EB3" w14:paraId="54442084" w14:textId="77777777" w:rsidTr="007A1690">
        <w:trPr>
          <w:trHeight w:val="81"/>
        </w:trPr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C561D1" w14:textId="77777777" w:rsidR="0000152B" w:rsidRPr="00DD7EB3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7EB3">
              <w:rPr>
                <w:b/>
                <w:bCs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746519D" w14:textId="77777777" w:rsidR="0000152B" w:rsidRPr="00DD7EB3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  <w:vertAlign w:val="subscript"/>
              </w:rPr>
            </w:pPr>
            <w:r w:rsidRPr="00DD7EB3">
              <w:rPr>
                <w:b/>
                <w:bCs/>
                <w:color w:val="000000"/>
                <w:sz w:val="21"/>
                <w:szCs w:val="21"/>
              </w:rPr>
              <w:t>Psoriasis</w:t>
            </w:r>
            <w:r w:rsidRPr="00DD7EB3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DD7EB3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DD7EB3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B5C0D7" w14:textId="77777777" w:rsidR="0000152B" w:rsidRPr="00DD7EB3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7EB3">
              <w:rPr>
                <w:b/>
                <w:bCs/>
                <w:color w:val="000000"/>
                <w:sz w:val="21"/>
                <w:szCs w:val="21"/>
              </w:rPr>
              <w:t>Atopic Dermatitis</w:t>
            </w:r>
            <w:r w:rsidRPr="00DD7EB3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DD7EB3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DD7EB3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B3B28D" w14:textId="77777777" w:rsidR="0000152B" w:rsidRPr="00DD7EB3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7EB3">
              <w:rPr>
                <w:b/>
                <w:bCs/>
                <w:color w:val="000000"/>
                <w:sz w:val="21"/>
                <w:szCs w:val="21"/>
              </w:rPr>
              <w:t>Hidradenitis Suppurativa</w:t>
            </w:r>
            <w:r w:rsidRPr="00DD7EB3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DD7EB3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DD7EB3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AD598C5" w14:textId="77777777" w:rsidR="0000152B" w:rsidRPr="00DD7EB3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7EB3">
              <w:rPr>
                <w:b/>
                <w:bCs/>
                <w:color w:val="000000"/>
                <w:sz w:val="21"/>
                <w:szCs w:val="21"/>
              </w:rPr>
              <w:t>Acne Vulgaris</w:t>
            </w:r>
            <w:r w:rsidRPr="00DD7EB3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DD7EB3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DD7EB3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52BDB1" w14:textId="77777777" w:rsidR="0000152B" w:rsidRPr="00DD7EB3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7EB3">
              <w:rPr>
                <w:b/>
                <w:bCs/>
                <w:color w:val="000000"/>
                <w:sz w:val="21"/>
                <w:szCs w:val="21"/>
              </w:rPr>
              <w:t>Vulvodynia</w:t>
            </w:r>
            <w:r w:rsidRPr="00DD7EB3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DD7EB3">
              <w:rPr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DD7EB3">
              <w:rPr>
                <w:b/>
                <w:bCs/>
                <w:color w:val="000000"/>
                <w:sz w:val="21"/>
                <w:szCs w:val="21"/>
              </w:rPr>
              <w:t xml:space="preserve"> (95% CI)†</w:t>
            </w:r>
          </w:p>
        </w:tc>
      </w:tr>
      <w:tr w:rsidR="0000152B" w:rsidRPr="00DD7EB3" w14:paraId="0E896978" w14:textId="77777777" w:rsidTr="007A1690">
        <w:trPr>
          <w:trHeight w:val="365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5379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Obsessive-Compulsive Disorder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3BE6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05 (1.62, 2.58)**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4E99B275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81 (2.41, 3.28)**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14:paraId="79600C6A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67 (1.62, 4.33)*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74C93D82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02 (2.60, 3.50)**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14:paraId="67499FEE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04 (1.28, 6.98)*</w:t>
            </w:r>
          </w:p>
        </w:tc>
      </w:tr>
      <w:tr w:rsidR="0000152B" w:rsidRPr="00DD7EB3" w14:paraId="179FCEA9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EBAC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Personality Disor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FF79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10 (1.82, 2.41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A491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85 (2.60, 3.12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1FD3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91 (3.04, 5.03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B0A1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78 (2.53, 3.06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D533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51 (2.03, 6.02)**</w:t>
            </w:r>
          </w:p>
        </w:tc>
      </w:tr>
      <w:tr w:rsidR="0000152B" w:rsidRPr="00DD7EB3" w14:paraId="7A53E043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E7A8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Anxiety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160F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03 (1.90, 2.18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2B38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61 (2.49, 2.73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E127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64 (2.30, 3.02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7EE4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46 (2.35, 2.58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D5FC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77 (2.12, 3.62)**</w:t>
            </w:r>
          </w:p>
        </w:tc>
      </w:tr>
      <w:tr w:rsidR="0000152B" w:rsidRPr="00DD7EB3" w14:paraId="746A9EE6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619F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Depressive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178E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24 (1.99, 2.42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9A18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28 (2.19, 2.36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8022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13 (2.79, 3.50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641B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30 (2.21, 2.39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2BCA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39 (1.88, 3.04)**</w:t>
            </w:r>
          </w:p>
        </w:tc>
      </w:tr>
      <w:tr w:rsidR="0000152B" w:rsidRPr="00DD7EB3" w14:paraId="054D053A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D870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DD7EB3">
              <w:rPr>
                <w:color w:val="000000"/>
                <w:sz w:val="21"/>
                <w:szCs w:val="21"/>
              </w:rPr>
              <w:t>Schizophrenia</w:t>
            </w:r>
            <w:r>
              <w:rPr>
                <w:color w:val="000000"/>
                <w:sz w:val="21"/>
                <w:szCs w:val="21"/>
              </w:rPr>
              <w:t xml:space="preserve"> Spectr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1656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82 (1.47, 2.25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85F6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02 (1.77, 2.30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E1FF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22 (1.58, 3.10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ACE3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26 (0.98, 1.42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2B41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11 (0.79, 5.15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DD7EB3" w14:paraId="47DB8650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46C7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eurodevelopmen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2FC9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52 (1.20, 2.06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16A7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36 (2.18, 2.56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B5F8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33 (1.88, 2.89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D8DE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60 (1.43, 1.79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742C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20 (0.76, 2.57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DD7EB3" w14:paraId="06BBFDC9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8C18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Somatoform</w:t>
            </w:r>
            <w:r>
              <w:rPr>
                <w:sz w:val="21"/>
                <w:szCs w:val="21"/>
              </w:rPr>
              <w:t xml:space="preserve">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572D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99 (1.69, 2.34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26C1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62 (3.26, 4.02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5F94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61 (1.85, 3.66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83B7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13 (2.80, 3.50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C562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6.13 (3.55, 10.74)**</w:t>
            </w:r>
          </w:p>
        </w:tc>
      </w:tr>
      <w:tr w:rsidR="0000152B" w:rsidRPr="00DD7EB3" w14:paraId="680C9BA4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B430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Trauma- and Stressor-Related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856B" w14:textId="77777777" w:rsidR="0000152B" w:rsidRPr="00DD7EB3" w:rsidRDefault="0000152B" w:rsidP="007A169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11 (1.99, 2.25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325C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88 (2.76, 3.00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E11F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75 (2.42, 3.13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12BD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09 (2.96, 3.23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CA81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99 (3.08, 5.18)**</w:t>
            </w:r>
          </w:p>
        </w:tc>
      </w:tr>
      <w:tr w:rsidR="0000152B" w:rsidRPr="00DD7EB3" w14:paraId="409036F2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C82E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Eating Disorder</w:t>
            </w:r>
            <w:r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723E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75 (1.31, 2.08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6CB8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21 (1.95, 2.50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B186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17 (1.51, 3.10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43FC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34 (2.08, 2.62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0060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78 (0.92, 3.87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DD7EB3" w14:paraId="3F4D7E36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B41B" w14:textId="77777777" w:rsidR="0000152B" w:rsidRPr="00DD7EB3" w:rsidRDefault="0000152B" w:rsidP="007A1690">
            <w:pPr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Neurocognitive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79FA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34 (1.07-1.68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438F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12 (1.92-2.35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B9AF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04 (0.72-1.49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6EA1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10 (0.89-1.45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DA4D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12 (0.61-2.00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DD7EB3" w14:paraId="5B8B3E9B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A6F9" w14:textId="77777777" w:rsidR="0000152B" w:rsidRPr="00DD7EB3" w:rsidRDefault="0000152B" w:rsidP="007A1690">
            <w:pPr>
              <w:rPr>
                <w:color w:val="000000"/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Sleep-Wake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71A0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25 (2.14, 2.37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F8CA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63 (2.54, 2.73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4C5B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3.95 (3.52, 4.44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F2E8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48 (2.38, 2.58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A2CB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68 (2.11, 3.41)**</w:t>
            </w:r>
          </w:p>
        </w:tc>
      </w:tr>
      <w:tr w:rsidR="0000152B" w:rsidRPr="00DD7EB3" w14:paraId="7A877507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99B4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947E34">
              <w:rPr>
                <w:color w:val="000000"/>
                <w:sz w:val="21"/>
                <w:szCs w:val="21"/>
              </w:rPr>
              <w:t>Bipolar Disorder</w:t>
            </w:r>
            <w:r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3641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82 (1.64, 2.01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275E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02 (1.89, 2.17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0D20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71 (2.29, 3.21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6581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68 (1.56, 1.81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00BE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67 (0.92, 2.76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DD7EB3" w14:paraId="74833487" w14:textId="77777777" w:rsidTr="007A1690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7F0F" w14:textId="77777777" w:rsidR="0000152B" w:rsidRPr="00DD7EB3" w:rsidRDefault="0000152B" w:rsidP="007A1690">
            <w:pPr>
              <w:rPr>
                <w:color w:val="000000"/>
                <w:sz w:val="21"/>
                <w:szCs w:val="21"/>
              </w:rPr>
            </w:pPr>
            <w:r w:rsidRPr="00947E34">
              <w:rPr>
                <w:sz w:val="21"/>
                <w:szCs w:val="21"/>
              </w:rPr>
              <w:t>Substance Use Disorder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437C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74 (1.60, 1.89)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A823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76 (1.66, 1.86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3A7A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2.39 (2.06, 2.77)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4C83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55 (1.45, 1.65)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1089" w14:textId="77777777" w:rsidR="0000152B" w:rsidRPr="00DD7EB3" w:rsidRDefault="0000152B" w:rsidP="007A1690">
            <w:pPr>
              <w:jc w:val="center"/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>1.10 (0.68, 1.71)</w:t>
            </w:r>
            <w:r w:rsidRPr="00DD7EB3">
              <w:rPr>
                <w:sz w:val="21"/>
                <w:szCs w:val="21"/>
                <w:vertAlign w:val="superscript"/>
              </w:rPr>
              <w:t>ns</w:t>
            </w:r>
          </w:p>
        </w:tc>
      </w:tr>
      <w:tr w:rsidR="0000152B" w:rsidRPr="00DD7EB3" w14:paraId="66CBFE2F" w14:textId="77777777" w:rsidTr="007A1690">
        <w:trPr>
          <w:trHeight w:val="87"/>
        </w:trPr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831A4C" w14:textId="77777777" w:rsidR="0000152B" w:rsidRPr="00DD7EB3" w:rsidRDefault="0000152B" w:rsidP="007A1690">
            <w:pPr>
              <w:rPr>
                <w:sz w:val="21"/>
                <w:szCs w:val="21"/>
              </w:rPr>
            </w:pPr>
            <w:r w:rsidRPr="00DD7EB3">
              <w:rPr>
                <w:sz w:val="21"/>
                <w:szCs w:val="21"/>
              </w:rPr>
              <w:t xml:space="preserve">    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94CE2C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B62B6D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ACCC57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27F3FA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C7BDE0" w14:textId="77777777" w:rsidR="0000152B" w:rsidRPr="00DD7EB3" w:rsidRDefault="0000152B" w:rsidP="007A169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3AE339AD" w14:textId="77777777" w:rsidR="0000152B" w:rsidRPr="00DD7EB3" w:rsidRDefault="0000152B" w:rsidP="0000152B">
      <w:pPr>
        <w:tabs>
          <w:tab w:val="left" w:pos="700"/>
        </w:tabs>
        <w:spacing w:before="15"/>
        <w:ind w:right="-20"/>
        <w:rPr>
          <w:rFonts w:eastAsia="Calibri"/>
          <w:sz w:val="21"/>
          <w:szCs w:val="21"/>
        </w:rPr>
      </w:pPr>
      <w:proofErr w:type="spellStart"/>
      <w:r w:rsidRPr="00DD7EB3">
        <w:rPr>
          <w:rFonts w:eastAsia="Calibri"/>
          <w:i/>
          <w:iCs/>
          <w:sz w:val="21"/>
          <w:szCs w:val="21"/>
        </w:rPr>
        <w:t>aOR</w:t>
      </w:r>
      <w:proofErr w:type="spellEnd"/>
      <w:r w:rsidRPr="00DD7EB3">
        <w:rPr>
          <w:rFonts w:eastAsia="Calibri"/>
          <w:sz w:val="21"/>
          <w:szCs w:val="21"/>
        </w:rPr>
        <w:t xml:space="preserve">: multivariable adjusted odds ratio, </w:t>
      </w:r>
      <w:r w:rsidRPr="00DD7EB3">
        <w:rPr>
          <w:rFonts w:eastAsia="Calibri"/>
          <w:i/>
          <w:iCs/>
          <w:sz w:val="21"/>
          <w:szCs w:val="21"/>
        </w:rPr>
        <w:t>CI</w:t>
      </w:r>
      <w:r w:rsidRPr="00DD7EB3">
        <w:rPr>
          <w:rFonts w:eastAsia="Calibri"/>
          <w:sz w:val="21"/>
          <w:szCs w:val="21"/>
        </w:rPr>
        <w:t>: confidence interval</w:t>
      </w:r>
      <w:r w:rsidRPr="00DD7EB3">
        <w:rPr>
          <w:rFonts w:eastAsia="Calibri"/>
          <w:sz w:val="21"/>
          <w:szCs w:val="21"/>
        </w:rPr>
        <w:br/>
        <w:t>NA: Not Available due to insufficient sample size or lack of observations.</w:t>
      </w:r>
    </w:p>
    <w:p w14:paraId="3A288235" w14:textId="77777777" w:rsidR="0000152B" w:rsidRPr="003D34E4" w:rsidRDefault="0000152B" w:rsidP="0000152B">
      <w:pPr>
        <w:tabs>
          <w:tab w:val="left" w:pos="700"/>
        </w:tabs>
        <w:spacing w:before="15"/>
        <w:ind w:right="-20"/>
      </w:pPr>
      <w:r w:rsidRPr="00DD7EB3">
        <w:rPr>
          <w:color w:val="000000"/>
          <w:sz w:val="21"/>
          <w:szCs w:val="21"/>
        </w:rPr>
        <w:t>†</w:t>
      </w:r>
      <w:proofErr w:type="spellStart"/>
      <w:r w:rsidRPr="00DD7EB3">
        <w:rPr>
          <w:color w:val="000000"/>
          <w:sz w:val="21"/>
          <w:szCs w:val="21"/>
        </w:rPr>
        <w:t>a</w:t>
      </w:r>
      <w:r w:rsidRPr="00DD7EB3">
        <w:rPr>
          <w:color w:val="000000" w:themeColor="text1"/>
          <w:sz w:val="21"/>
          <w:szCs w:val="21"/>
        </w:rPr>
        <w:t>OR</w:t>
      </w:r>
      <w:proofErr w:type="spellEnd"/>
      <w:r w:rsidRPr="00DD7EB3">
        <w:rPr>
          <w:color w:val="000000" w:themeColor="text1"/>
          <w:sz w:val="21"/>
          <w:szCs w:val="21"/>
        </w:rPr>
        <w:t>: Multivariable regression analysis controlled for age, race, ethnicity, sex, income,</w:t>
      </w:r>
      <w:r w:rsidRPr="00972D48">
        <w:rPr>
          <w:color w:val="000000"/>
          <w:sz w:val="22"/>
          <w:szCs w:val="22"/>
        </w:rPr>
        <w:t xml:space="preserve"> </w:t>
      </w:r>
      <w:r w:rsidRPr="00972D48">
        <w:rPr>
          <w:color w:val="000000" w:themeColor="text1"/>
          <w:sz w:val="21"/>
          <w:szCs w:val="21"/>
        </w:rPr>
        <w:t>body mass index</w:t>
      </w:r>
      <w:r>
        <w:rPr>
          <w:color w:val="000000" w:themeColor="text1"/>
          <w:sz w:val="21"/>
          <w:szCs w:val="21"/>
        </w:rPr>
        <w:t>,</w:t>
      </w:r>
      <w:r w:rsidRPr="00DD7EB3">
        <w:rPr>
          <w:color w:val="000000" w:themeColor="text1"/>
          <w:sz w:val="21"/>
          <w:szCs w:val="21"/>
        </w:rPr>
        <w:t xml:space="preserve"> and education.</w:t>
      </w:r>
      <w:r w:rsidRPr="00DD7EB3">
        <w:rPr>
          <w:color w:val="000000" w:themeColor="text1"/>
          <w:sz w:val="21"/>
          <w:szCs w:val="21"/>
        </w:rPr>
        <w:br/>
      </w:r>
      <w:r w:rsidRPr="00DD7EB3">
        <w:rPr>
          <w:sz w:val="21"/>
          <w:szCs w:val="21"/>
        </w:rPr>
        <w:t>** p &lt; 0.001, * p &lt; 0.05, ns = non-significant</w:t>
      </w:r>
    </w:p>
    <w:p w14:paraId="6752E5F9" w14:textId="77777777" w:rsidR="002A2421" w:rsidRDefault="002A2421"/>
    <w:sectPr w:rsidR="002A2421" w:rsidSect="00163A9D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0712193"/>
      <w:docPartObj>
        <w:docPartGallery w:val="Page Numbers (Bottom of Page)"/>
        <w:docPartUnique/>
      </w:docPartObj>
    </w:sdtPr>
    <w:sdtContent>
      <w:p w14:paraId="0961346D" w14:textId="77777777" w:rsidR="00000000" w:rsidRDefault="00000000" w:rsidP="00142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124F7B6" w14:textId="77777777" w:rsidR="00000000" w:rsidRDefault="00000000" w:rsidP="00D849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4958097"/>
      <w:docPartObj>
        <w:docPartGallery w:val="Page Numbers (Bottom of Page)"/>
        <w:docPartUnique/>
      </w:docPartObj>
    </w:sdtPr>
    <w:sdtContent>
      <w:p w14:paraId="5A157444" w14:textId="77777777" w:rsidR="00000000" w:rsidRDefault="00000000" w:rsidP="00142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041A31C5" w14:textId="77777777" w:rsidR="00000000" w:rsidRDefault="00000000" w:rsidP="00D8490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7020249"/>
      <w:docPartObj>
        <w:docPartGallery w:val="Page Numbers (Bottom of Page)"/>
        <w:docPartUnique/>
      </w:docPartObj>
    </w:sdtPr>
    <w:sdtContent>
      <w:p w14:paraId="4C0C73CD" w14:textId="77777777" w:rsidR="00000000" w:rsidRDefault="00000000" w:rsidP="00142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4C369F3" w14:textId="77777777" w:rsidR="00000000" w:rsidRDefault="00000000" w:rsidP="00D8490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8280805"/>
      <w:docPartObj>
        <w:docPartGallery w:val="Page Numbers (Bottom of Page)"/>
        <w:docPartUnique/>
      </w:docPartObj>
    </w:sdtPr>
    <w:sdtContent>
      <w:p w14:paraId="2FE5906A" w14:textId="77777777" w:rsidR="00000000" w:rsidRDefault="00000000" w:rsidP="00142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14E2072E" w14:textId="77777777" w:rsidR="00000000" w:rsidRDefault="00000000" w:rsidP="00D8490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25"/>
    <w:rsid w:val="0000152B"/>
    <w:rsid w:val="002A2421"/>
    <w:rsid w:val="005613FE"/>
    <w:rsid w:val="00A26D25"/>
    <w:rsid w:val="00C7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BC276"/>
  <w15:chartTrackingRefBased/>
  <w15:docId w15:val="{F9B8718B-062B-9D49-8D9D-A19AC937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D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6D25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52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01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0</Words>
  <Characters>10375</Characters>
  <Application>Microsoft Office Word</Application>
  <DocSecurity>0</DocSecurity>
  <Lines>86</Lines>
  <Paragraphs>24</Paragraphs>
  <ScaleCrop>false</ScaleCrop>
  <Company/>
  <LinksUpToDate>false</LinksUpToDate>
  <CharactersWithSpaces>1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Office</dc:creator>
  <cp:keywords/>
  <dc:description/>
  <cp:lastModifiedBy>Editorial Office</cp:lastModifiedBy>
  <cp:revision>2</cp:revision>
  <dcterms:created xsi:type="dcterms:W3CDTF">2025-05-20T18:40:00Z</dcterms:created>
  <dcterms:modified xsi:type="dcterms:W3CDTF">2025-05-20T18:40:00Z</dcterms:modified>
</cp:coreProperties>
</file>